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7C6" w:rsidRPr="002875FC" w:rsidRDefault="00D647C6" w:rsidP="002875FC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b/>
          <w:kern w:val="0"/>
          <w:szCs w:val="21"/>
        </w:rPr>
      </w:pPr>
      <w:r w:rsidRPr="002875FC">
        <w:rPr>
          <w:b/>
          <w:kern w:val="0"/>
          <w:szCs w:val="21"/>
        </w:rPr>
        <w:t xml:space="preserve">Supplemental Table </w:t>
      </w:r>
      <w:proofErr w:type="spellStart"/>
      <w:r w:rsidRPr="002875FC">
        <w:rPr>
          <w:b/>
          <w:kern w:val="0"/>
          <w:szCs w:val="21"/>
        </w:rPr>
        <w:t>S2</w:t>
      </w:r>
      <w:proofErr w:type="spellEnd"/>
      <w:r w:rsidRPr="002875FC">
        <w:rPr>
          <w:rFonts w:eastAsia="AdvTT72decec9.B"/>
          <w:b/>
          <w:kern w:val="0"/>
          <w:szCs w:val="21"/>
        </w:rPr>
        <w:t xml:space="preserve">-3 </w:t>
      </w:r>
      <w:r w:rsidRPr="002875FC">
        <w:rPr>
          <w:b/>
          <w:kern w:val="0"/>
          <w:szCs w:val="21"/>
        </w:rPr>
        <w:t xml:space="preserve">Association of </w:t>
      </w:r>
      <w:proofErr w:type="spellStart"/>
      <w:r w:rsidRPr="002875FC">
        <w:rPr>
          <w:b/>
          <w:i/>
          <w:kern w:val="0"/>
          <w:szCs w:val="21"/>
        </w:rPr>
        <w:t>XRCC1-Arg399Gln</w:t>
      </w:r>
      <w:proofErr w:type="spellEnd"/>
      <w:r w:rsidRPr="002875FC">
        <w:rPr>
          <w:b/>
          <w:kern w:val="0"/>
          <w:szCs w:val="21"/>
        </w:rPr>
        <w:t xml:space="preserve"> genotypes with </w:t>
      </w:r>
      <w:r w:rsidRPr="002875FC">
        <w:rPr>
          <w:b/>
          <w:szCs w:val="21"/>
        </w:rPr>
        <w:t>patient characteristics</w:t>
      </w:r>
    </w:p>
    <w:tbl>
      <w:tblPr>
        <w:tblW w:w="722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2182"/>
        <w:gridCol w:w="1311"/>
        <w:gridCol w:w="1789"/>
        <w:gridCol w:w="1112"/>
        <w:gridCol w:w="835"/>
      </w:tblGrid>
      <w:tr w:rsidR="00D647C6" w:rsidRPr="002875FC" w:rsidTr="006E4562">
        <w:trPr>
          <w:trHeight w:val="370"/>
          <w:jc w:val="center"/>
        </w:trPr>
        <w:tc>
          <w:tcPr>
            <w:tcW w:w="21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rFonts w:eastAsia="AdvTT72decec9.B"/>
                <w:kern w:val="0"/>
                <w:szCs w:val="21"/>
              </w:rPr>
            </w:pPr>
          </w:p>
        </w:tc>
        <w:tc>
          <w:tcPr>
            <w:tcW w:w="13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it-IT"/>
              </w:rPr>
            </w:pPr>
            <w:r w:rsidRPr="002875FC">
              <w:rPr>
                <w:szCs w:val="21"/>
                <w:lang w:val="it-IT"/>
              </w:rPr>
              <w:t>G/G[n(%)]</w:t>
            </w:r>
          </w:p>
        </w:tc>
        <w:tc>
          <w:tcPr>
            <w:tcW w:w="17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it-IT"/>
              </w:rPr>
            </w:pPr>
            <w:r w:rsidRPr="002875FC">
              <w:rPr>
                <w:szCs w:val="21"/>
                <w:lang w:val="it-IT"/>
              </w:rPr>
              <w:t>G/A+A/A[n(%)]</w:t>
            </w:r>
          </w:p>
        </w:tc>
        <w:tc>
          <w:tcPr>
            <w:tcW w:w="11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it-IT"/>
              </w:rPr>
            </w:pPr>
            <w:r w:rsidRPr="002875FC">
              <w:rPr>
                <w:szCs w:val="21"/>
                <w:lang w:val="it-IT"/>
              </w:rPr>
              <w:t>X</w:t>
            </w:r>
            <w:r w:rsidRPr="002875FC">
              <w:rPr>
                <w:szCs w:val="21"/>
                <w:vertAlign w:val="superscript"/>
                <w:lang w:val="it-IT"/>
              </w:rPr>
              <w:t>2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szCs w:val="21"/>
                <w:lang w:val="it-IT"/>
              </w:rPr>
            </w:pPr>
            <w:r w:rsidRPr="002875FC">
              <w:rPr>
                <w:i/>
                <w:szCs w:val="21"/>
                <w:lang w:val="it-IT"/>
              </w:rPr>
              <w:t>P</w:t>
            </w:r>
          </w:p>
        </w:tc>
      </w:tr>
      <w:tr w:rsidR="00D647C6" w:rsidRPr="002875FC" w:rsidTr="006E4562">
        <w:trPr>
          <w:trHeight w:val="108"/>
          <w:jc w:val="center"/>
        </w:trPr>
        <w:tc>
          <w:tcPr>
            <w:tcW w:w="2182" w:type="dxa"/>
            <w:tcBorders>
              <w:top w:val="single" w:sz="4" w:space="0" w:color="auto"/>
            </w:tcBorders>
          </w:tcPr>
          <w:p w:rsidR="00D647C6" w:rsidRPr="002875FC" w:rsidRDefault="00D647C6" w:rsidP="002875FC">
            <w:pPr>
              <w:spacing w:line="360" w:lineRule="auto"/>
              <w:rPr>
                <w:szCs w:val="21"/>
              </w:rPr>
            </w:pPr>
            <w:r w:rsidRPr="002875FC">
              <w:rPr>
                <w:szCs w:val="21"/>
              </w:rPr>
              <w:t>Age (years)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.402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121</w:t>
            </w:r>
          </w:p>
        </w:tc>
      </w:tr>
      <w:tr w:rsidR="00D647C6" w:rsidRPr="002875FC" w:rsidTr="006E4562">
        <w:trPr>
          <w:trHeight w:val="360"/>
          <w:jc w:val="center"/>
        </w:trPr>
        <w:tc>
          <w:tcPr>
            <w:tcW w:w="2182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&lt; 60</w:t>
            </w:r>
          </w:p>
        </w:tc>
        <w:tc>
          <w:tcPr>
            <w:tcW w:w="13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3(44.2)</w:t>
            </w:r>
          </w:p>
        </w:tc>
        <w:tc>
          <w:tcPr>
            <w:tcW w:w="178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7(60.0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6E4562">
        <w:trPr>
          <w:trHeight w:val="360"/>
          <w:jc w:val="center"/>
        </w:trPr>
        <w:tc>
          <w:tcPr>
            <w:tcW w:w="2182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≥ 60</w:t>
            </w:r>
          </w:p>
        </w:tc>
        <w:tc>
          <w:tcPr>
            <w:tcW w:w="13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9(55.8)</w:t>
            </w:r>
          </w:p>
        </w:tc>
        <w:tc>
          <w:tcPr>
            <w:tcW w:w="178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8(40.0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6E4562">
        <w:trPr>
          <w:trHeight w:val="360"/>
          <w:jc w:val="center"/>
        </w:trPr>
        <w:tc>
          <w:tcPr>
            <w:tcW w:w="2182" w:type="dxa"/>
          </w:tcPr>
          <w:p w:rsidR="00D647C6" w:rsidRPr="002875FC" w:rsidRDefault="00D647C6" w:rsidP="002875FC">
            <w:pPr>
              <w:spacing w:line="360" w:lineRule="auto"/>
              <w:rPr>
                <w:szCs w:val="21"/>
              </w:rPr>
            </w:pPr>
            <w:r w:rsidRPr="002875FC">
              <w:rPr>
                <w:szCs w:val="21"/>
              </w:rPr>
              <w:t>Gender</w:t>
            </w:r>
          </w:p>
        </w:tc>
        <w:tc>
          <w:tcPr>
            <w:tcW w:w="13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178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034</w:t>
            </w:r>
          </w:p>
        </w:tc>
        <w:tc>
          <w:tcPr>
            <w:tcW w:w="8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854</w:t>
            </w:r>
          </w:p>
        </w:tc>
      </w:tr>
      <w:tr w:rsidR="00D647C6" w:rsidRPr="002875FC" w:rsidTr="006E4562">
        <w:trPr>
          <w:trHeight w:val="360"/>
          <w:jc w:val="center"/>
        </w:trPr>
        <w:tc>
          <w:tcPr>
            <w:tcW w:w="2182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Male</w:t>
            </w:r>
          </w:p>
        </w:tc>
        <w:tc>
          <w:tcPr>
            <w:tcW w:w="13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42</w:t>
            </w:r>
            <w:r w:rsidRPr="002875FC">
              <w:rPr>
                <w:szCs w:val="21"/>
              </w:rPr>
              <w:t>(80.8)</w:t>
            </w:r>
          </w:p>
        </w:tc>
        <w:tc>
          <w:tcPr>
            <w:tcW w:w="178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37</w:t>
            </w:r>
            <w:r w:rsidRPr="002875FC">
              <w:rPr>
                <w:szCs w:val="21"/>
              </w:rPr>
              <w:t>(82.2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8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6E4562">
        <w:trPr>
          <w:trHeight w:val="360"/>
          <w:jc w:val="center"/>
        </w:trPr>
        <w:tc>
          <w:tcPr>
            <w:tcW w:w="2182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Female</w:t>
            </w:r>
          </w:p>
        </w:tc>
        <w:tc>
          <w:tcPr>
            <w:tcW w:w="13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10</w:t>
            </w:r>
            <w:r w:rsidRPr="002875FC">
              <w:rPr>
                <w:szCs w:val="21"/>
              </w:rPr>
              <w:t>(19.2)</w:t>
            </w:r>
          </w:p>
        </w:tc>
        <w:tc>
          <w:tcPr>
            <w:tcW w:w="178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8</w:t>
            </w:r>
            <w:r w:rsidRPr="002875FC">
              <w:rPr>
                <w:szCs w:val="21"/>
              </w:rPr>
              <w:t>(17.8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8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6E4562">
        <w:trPr>
          <w:trHeight w:val="360"/>
          <w:jc w:val="center"/>
        </w:trPr>
        <w:tc>
          <w:tcPr>
            <w:tcW w:w="2182" w:type="dxa"/>
            <w:vAlign w:val="center"/>
          </w:tcPr>
          <w:p w:rsidR="00D647C6" w:rsidRPr="002875FC" w:rsidRDefault="00D647C6" w:rsidP="002875FC">
            <w:pPr>
              <w:spacing w:line="360" w:lineRule="auto"/>
              <w:rPr>
                <w:kern w:val="0"/>
                <w:szCs w:val="21"/>
              </w:rPr>
            </w:pPr>
            <w:proofErr w:type="spellStart"/>
            <w:r w:rsidRPr="002875FC">
              <w:rPr>
                <w:kern w:val="0"/>
                <w:szCs w:val="21"/>
              </w:rPr>
              <w:t>ECOG</w:t>
            </w:r>
            <w:proofErr w:type="spellEnd"/>
            <w:r w:rsidRPr="002875FC">
              <w:rPr>
                <w:kern w:val="0"/>
                <w:szCs w:val="21"/>
              </w:rPr>
              <w:t xml:space="preserve"> PS</w:t>
            </w:r>
          </w:p>
        </w:tc>
        <w:tc>
          <w:tcPr>
            <w:tcW w:w="13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178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0.755</w:t>
            </w:r>
          </w:p>
        </w:tc>
        <w:tc>
          <w:tcPr>
            <w:tcW w:w="8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0.385</w:t>
            </w:r>
          </w:p>
        </w:tc>
      </w:tr>
      <w:tr w:rsidR="00D647C6" w:rsidRPr="002875FC" w:rsidTr="006E4562">
        <w:trPr>
          <w:trHeight w:val="360"/>
          <w:jc w:val="center"/>
        </w:trPr>
        <w:tc>
          <w:tcPr>
            <w:tcW w:w="2182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0</w:t>
            </w:r>
          </w:p>
        </w:tc>
        <w:tc>
          <w:tcPr>
            <w:tcW w:w="13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23</w:t>
            </w:r>
            <w:r w:rsidRPr="002875FC">
              <w:rPr>
                <w:szCs w:val="21"/>
              </w:rPr>
              <w:t>(44.2)</w:t>
            </w:r>
          </w:p>
        </w:tc>
        <w:tc>
          <w:tcPr>
            <w:tcW w:w="178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16</w:t>
            </w:r>
            <w:r w:rsidRPr="002875FC">
              <w:rPr>
                <w:szCs w:val="21"/>
              </w:rPr>
              <w:t>(35.6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8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</w:tr>
      <w:tr w:rsidR="00D647C6" w:rsidRPr="002875FC" w:rsidTr="006E4562">
        <w:trPr>
          <w:trHeight w:val="360"/>
          <w:jc w:val="center"/>
        </w:trPr>
        <w:tc>
          <w:tcPr>
            <w:tcW w:w="2182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1</w:t>
            </w:r>
            <w:r w:rsidR="000D209B" w:rsidRPr="002875FC">
              <w:rPr>
                <w:kern w:val="0"/>
                <w:szCs w:val="21"/>
              </w:rPr>
              <w:t>+2</w:t>
            </w:r>
          </w:p>
        </w:tc>
        <w:tc>
          <w:tcPr>
            <w:tcW w:w="13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9(55.8)</w:t>
            </w:r>
          </w:p>
        </w:tc>
        <w:tc>
          <w:tcPr>
            <w:tcW w:w="178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29</w:t>
            </w:r>
            <w:r w:rsidRPr="002875FC">
              <w:rPr>
                <w:szCs w:val="21"/>
              </w:rPr>
              <w:t>(64.4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</w:tr>
      <w:tr w:rsidR="00D647C6" w:rsidRPr="002875FC" w:rsidTr="006E4562">
        <w:trPr>
          <w:trHeight w:val="360"/>
          <w:jc w:val="center"/>
        </w:trPr>
        <w:tc>
          <w:tcPr>
            <w:tcW w:w="218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Tumor location</w:t>
            </w:r>
          </w:p>
        </w:tc>
        <w:tc>
          <w:tcPr>
            <w:tcW w:w="13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178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0.053</w:t>
            </w:r>
          </w:p>
        </w:tc>
        <w:tc>
          <w:tcPr>
            <w:tcW w:w="8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818</w:t>
            </w:r>
          </w:p>
        </w:tc>
      </w:tr>
      <w:tr w:rsidR="00D647C6" w:rsidRPr="002875FC" w:rsidTr="006E4562">
        <w:trPr>
          <w:trHeight w:val="360"/>
          <w:jc w:val="center"/>
        </w:trPr>
        <w:tc>
          <w:tcPr>
            <w:tcW w:w="2182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proofErr w:type="spellStart"/>
            <w:r w:rsidRPr="002875FC">
              <w:rPr>
                <w:kern w:val="0"/>
                <w:szCs w:val="21"/>
              </w:rPr>
              <w:t>Ut</w:t>
            </w:r>
            <w:proofErr w:type="spellEnd"/>
            <w:r w:rsidRPr="002875FC">
              <w:rPr>
                <w:kern w:val="0"/>
                <w:szCs w:val="21"/>
              </w:rPr>
              <w:t>+ Mt</w:t>
            </w:r>
          </w:p>
        </w:tc>
        <w:tc>
          <w:tcPr>
            <w:tcW w:w="1311" w:type="dxa"/>
            <w:vAlign w:val="center"/>
          </w:tcPr>
          <w:p w:rsidR="00D647C6" w:rsidRPr="002875FC" w:rsidRDefault="00FB4C40" w:rsidP="00FB4C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61.5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789" w:type="dxa"/>
            <w:vAlign w:val="center"/>
          </w:tcPr>
          <w:p w:rsidR="00D647C6" w:rsidRPr="002875FC" w:rsidRDefault="00FB4C40" w:rsidP="00FB4C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66.7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6E4562">
        <w:trPr>
          <w:trHeight w:val="360"/>
          <w:jc w:val="center"/>
        </w:trPr>
        <w:tc>
          <w:tcPr>
            <w:tcW w:w="2182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Lt</w:t>
            </w:r>
          </w:p>
        </w:tc>
        <w:tc>
          <w:tcPr>
            <w:tcW w:w="1311" w:type="dxa"/>
            <w:vAlign w:val="center"/>
          </w:tcPr>
          <w:p w:rsidR="00D647C6" w:rsidRPr="002875FC" w:rsidRDefault="00FB4C40" w:rsidP="00FB4C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38.5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789" w:type="dxa"/>
            <w:vAlign w:val="center"/>
          </w:tcPr>
          <w:p w:rsidR="00D647C6" w:rsidRPr="002875FC" w:rsidRDefault="00FB4C40" w:rsidP="00FB4C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33.3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6E4562">
        <w:trPr>
          <w:trHeight w:val="360"/>
          <w:jc w:val="center"/>
        </w:trPr>
        <w:tc>
          <w:tcPr>
            <w:tcW w:w="218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Smoking history</w:t>
            </w:r>
          </w:p>
        </w:tc>
        <w:tc>
          <w:tcPr>
            <w:tcW w:w="13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8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553</w:t>
            </w:r>
          </w:p>
        </w:tc>
        <w:tc>
          <w:tcPr>
            <w:tcW w:w="8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457</w:t>
            </w:r>
          </w:p>
        </w:tc>
      </w:tr>
      <w:tr w:rsidR="00D647C6" w:rsidRPr="002875FC" w:rsidTr="006E4562">
        <w:trPr>
          <w:trHeight w:val="360"/>
          <w:jc w:val="center"/>
        </w:trPr>
        <w:tc>
          <w:tcPr>
            <w:tcW w:w="2182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Non-smoker</w:t>
            </w:r>
          </w:p>
        </w:tc>
        <w:tc>
          <w:tcPr>
            <w:tcW w:w="13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5(28.8)</w:t>
            </w:r>
          </w:p>
        </w:tc>
        <w:tc>
          <w:tcPr>
            <w:tcW w:w="178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0(22.2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6E4562">
        <w:trPr>
          <w:trHeight w:val="360"/>
          <w:jc w:val="center"/>
        </w:trPr>
        <w:tc>
          <w:tcPr>
            <w:tcW w:w="2182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Smoker</w:t>
            </w:r>
          </w:p>
        </w:tc>
        <w:tc>
          <w:tcPr>
            <w:tcW w:w="13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37</w:t>
            </w:r>
            <w:r w:rsidRPr="002875FC">
              <w:rPr>
                <w:szCs w:val="21"/>
              </w:rPr>
              <w:t>(71.2)</w:t>
            </w:r>
          </w:p>
        </w:tc>
        <w:tc>
          <w:tcPr>
            <w:tcW w:w="178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35(77.8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8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6E4562">
        <w:trPr>
          <w:trHeight w:val="360"/>
          <w:jc w:val="center"/>
        </w:trPr>
        <w:tc>
          <w:tcPr>
            <w:tcW w:w="218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Alcohol history</w:t>
            </w:r>
          </w:p>
        </w:tc>
        <w:tc>
          <w:tcPr>
            <w:tcW w:w="13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8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.068</w:t>
            </w:r>
          </w:p>
        </w:tc>
        <w:tc>
          <w:tcPr>
            <w:tcW w:w="8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301</w:t>
            </w:r>
          </w:p>
        </w:tc>
      </w:tr>
      <w:tr w:rsidR="00D647C6" w:rsidRPr="002875FC" w:rsidTr="006E4562">
        <w:trPr>
          <w:trHeight w:val="360"/>
          <w:jc w:val="center"/>
        </w:trPr>
        <w:tc>
          <w:tcPr>
            <w:tcW w:w="2182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Never+ Previous</w:t>
            </w:r>
          </w:p>
        </w:tc>
        <w:tc>
          <w:tcPr>
            <w:tcW w:w="13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0(38.5)</w:t>
            </w:r>
          </w:p>
        </w:tc>
        <w:tc>
          <w:tcPr>
            <w:tcW w:w="178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2(48.9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6E4562">
        <w:trPr>
          <w:trHeight w:val="360"/>
          <w:jc w:val="center"/>
        </w:trPr>
        <w:tc>
          <w:tcPr>
            <w:tcW w:w="2182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Current</w:t>
            </w:r>
          </w:p>
        </w:tc>
        <w:tc>
          <w:tcPr>
            <w:tcW w:w="13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32(61.5)</w:t>
            </w:r>
          </w:p>
        </w:tc>
        <w:tc>
          <w:tcPr>
            <w:tcW w:w="178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3(51.1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6E4562">
        <w:trPr>
          <w:trHeight w:val="360"/>
          <w:jc w:val="center"/>
        </w:trPr>
        <w:tc>
          <w:tcPr>
            <w:tcW w:w="218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szCs w:val="21"/>
              </w:rPr>
              <w:t>Postoperative</w:t>
            </w:r>
            <w:r w:rsidRPr="002875FC">
              <w:rPr>
                <w:rFonts w:eastAsia="AdvTTa9027ee7"/>
                <w:kern w:val="0"/>
                <w:szCs w:val="21"/>
              </w:rPr>
              <w:t xml:space="preserve"> Stage</w:t>
            </w:r>
          </w:p>
        </w:tc>
        <w:tc>
          <w:tcPr>
            <w:tcW w:w="13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8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574</w:t>
            </w:r>
          </w:p>
        </w:tc>
        <w:tc>
          <w:tcPr>
            <w:tcW w:w="8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902</w:t>
            </w:r>
          </w:p>
        </w:tc>
      </w:tr>
      <w:tr w:rsidR="00D647C6" w:rsidRPr="002875FC" w:rsidTr="006E4562">
        <w:trPr>
          <w:trHeight w:val="360"/>
          <w:jc w:val="center"/>
        </w:trPr>
        <w:tc>
          <w:tcPr>
            <w:tcW w:w="2182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bCs/>
                <w:szCs w:val="21"/>
              </w:rPr>
            </w:pPr>
            <w:r w:rsidRPr="002875FC">
              <w:rPr>
                <w:bCs/>
                <w:szCs w:val="21"/>
              </w:rPr>
              <w:t>I</w:t>
            </w:r>
          </w:p>
        </w:tc>
        <w:tc>
          <w:tcPr>
            <w:tcW w:w="13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6(11.5)</w:t>
            </w:r>
          </w:p>
        </w:tc>
        <w:tc>
          <w:tcPr>
            <w:tcW w:w="178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4(8.9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6E4562">
        <w:trPr>
          <w:trHeight w:val="360"/>
          <w:jc w:val="center"/>
        </w:trPr>
        <w:tc>
          <w:tcPr>
            <w:tcW w:w="2182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bCs/>
                <w:szCs w:val="21"/>
              </w:rPr>
            </w:pPr>
            <w:r w:rsidRPr="002875FC">
              <w:rPr>
                <w:bCs/>
                <w:szCs w:val="21"/>
              </w:rPr>
              <w:t>II</w:t>
            </w:r>
          </w:p>
        </w:tc>
        <w:tc>
          <w:tcPr>
            <w:tcW w:w="13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1(40.4)</w:t>
            </w:r>
          </w:p>
        </w:tc>
        <w:tc>
          <w:tcPr>
            <w:tcW w:w="178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6(35.6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6E4562">
        <w:trPr>
          <w:trHeight w:val="360"/>
          <w:jc w:val="center"/>
        </w:trPr>
        <w:tc>
          <w:tcPr>
            <w:tcW w:w="2182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bCs/>
                <w:szCs w:val="21"/>
              </w:rPr>
            </w:pPr>
            <w:r w:rsidRPr="002875FC">
              <w:rPr>
                <w:kern w:val="0"/>
                <w:szCs w:val="21"/>
              </w:rPr>
              <w:t>III</w:t>
            </w:r>
          </w:p>
        </w:tc>
        <w:tc>
          <w:tcPr>
            <w:tcW w:w="13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9(36.5)</w:t>
            </w:r>
          </w:p>
        </w:tc>
        <w:tc>
          <w:tcPr>
            <w:tcW w:w="178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9(42.2)</w:t>
            </w:r>
          </w:p>
        </w:tc>
        <w:tc>
          <w:tcPr>
            <w:tcW w:w="1112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6E4562">
        <w:trPr>
          <w:trHeight w:val="360"/>
          <w:jc w:val="center"/>
        </w:trPr>
        <w:tc>
          <w:tcPr>
            <w:tcW w:w="2182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IV</w:t>
            </w:r>
          </w:p>
        </w:tc>
        <w:tc>
          <w:tcPr>
            <w:tcW w:w="1311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6</w:t>
            </w:r>
            <w:r w:rsidRPr="002875FC">
              <w:rPr>
                <w:szCs w:val="21"/>
              </w:rPr>
              <w:t>(11.5)</w:t>
            </w:r>
          </w:p>
        </w:tc>
        <w:tc>
          <w:tcPr>
            <w:tcW w:w="1789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6(13.3)</w:t>
            </w:r>
          </w:p>
        </w:tc>
        <w:tc>
          <w:tcPr>
            <w:tcW w:w="1112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835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</w:tbl>
    <w:p w:rsidR="00D647C6" w:rsidRPr="002875FC" w:rsidRDefault="00D647C6" w:rsidP="00495548">
      <w:pPr>
        <w:widowControl/>
        <w:spacing w:line="360" w:lineRule="auto"/>
        <w:jc w:val="left"/>
        <w:rPr>
          <w:szCs w:val="21"/>
        </w:rPr>
      </w:pPr>
      <w:bookmarkStart w:id="0" w:name="_GoBack"/>
      <w:bookmarkEnd w:id="0"/>
    </w:p>
    <w:sectPr w:rsidR="00D647C6" w:rsidRPr="002875FC" w:rsidSect="00356A49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40B7" w:rsidRDefault="001E40B7" w:rsidP="00356A49">
      <w:r>
        <w:separator/>
      </w:r>
    </w:p>
  </w:endnote>
  <w:endnote w:type="continuationSeparator" w:id="0">
    <w:p w:rsidR="001E40B7" w:rsidRDefault="001E40B7" w:rsidP="00356A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TT72decec9.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TTa9027ee7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40B7" w:rsidRDefault="001E40B7" w:rsidP="00356A49">
      <w:r>
        <w:separator/>
      </w:r>
    </w:p>
  </w:footnote>
  <w:footnote w:type="continuationSeparator" w:id="0">
    <w:p w:rsidR="001E40B7" w:rsidRDefault="001E40B7" w:rsidP="00356A4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4C40" w:rsidRDefault="00FB4C40" w:rsidP="002875FC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oNotTrackMoves/>
  <w:doNotTrackFormatting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saveInvalidXml/>
  <w:doNotDemarcateInvalidXml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C6A0C"/>
    <w:rsid w:val="00000495"/>
    <w:rsid w:val="00002F69"/>
    <w:rsid w:val="000038EC"/>
    <w:rsid w:val="0000419E"/>
    <w:rsid w:val="000067CE"/>
    <w:rsid w:val="00007037"/>
    <w:rsid w:val="00007189"/>
    <w:rsid w:val="00007A6E"/>
    <w:rsid w:val="0001025F"/>
    <w:rsid w:val="00011627"/>
    <w:rsid w:val="00011711"/>
    <w:rsid w:val="0001290E"/>
    <w:rsid w:val="00014B10"/>
    <w:rsid w:val="000176C5"/>
    <w:rsid w:val="00020851"/>
    <w:rsid w:val="000230B7"/>
    <w:rsid w:val="000245F3"/>
    <w:rsid w:val="00024D27"/>
    <w:rsid w:val="00024F9A"/>
    <w:rsid w:val="00025A48"/>
    <w:rsid w:val="00027700"/>
    <w:rsid w:val="0002796B"/>
    <w:rsid w:val="00033A91"/>
    <w:rsid w:val="00033E78"/>
    <w:rsid w:val="00035155"/>
    <w:rsid w:val="00037610"/>
    <w:rsid w:val="00040A23"/>
    <w:rsid w:val="000410F7"/>
    <w:rsid w:val="00041280"/>
    <w:rsid w:val="000427D0"/>
    <w:rsid w:val="00042B66"/>
    <w:rsid w:val="000449B5"/>
    <w:rsid w:val="00045664"/>
    <w:rsid w:val="00045C0B"/>
    <w:rsid w:val="00046172"/>
    <w:rsid w:val="000516D9"/>
    <w:rsid w:val="000534CC"/>
    <w:rsid w:val="0005444D"/>
    <w:rsid w:val="000544AC"/>
    <w:rsid w:val="00060D53"/>
    <w:rsid w:val="00060F4A"/>
    <w:rsid w:val="00062930"/>
    <w:rsid w:val="0006310F"/>
    <w:rsid w:val="00063533"/>
    <w:rsid w:val="000655A6"/>
    <w:rsid w:val="00067721"/>
    <w:rsid w:val="00067E56"/>
    <w:rsid w:val="00071301"/>
    <w:rsid w:val="00071A1C"/>
    <w:rsid w:val="0007295D"/>
    <w:rsid w:val="0007532B"/>
    <w:rsid w:val="000771DD"/>
    <w:rsid w:val="00077B8F"/>
    <w:rsid w:val="00082CF3"/>
    <w:rsid w:val="0008310F"/>
    <w:rsid w:val="000835B2"/>
    <w:rsid w:val="00083CF2"/>
    <w:rsid w:val="0008455F"/>
    <w:rsid w:val="000864E3"/>
    <w:rsid w:val="00091617"/>
    <w:rsid w:val="00091B3D"/>
    <w:rsid w:val="00092AC8"/>
    <w:rsid w:val="00093A56"/>
    <w:rsid w:val="000943D0"/>
    <w:rsid w:val="00095BC9"/>
    <w:rsid w:val="000962DA"/>
    <w:rsid w:val="00096523"/>
    <w:rsid w:val="000A1482"/>
    <w:rsid w:val="000A1F39"/>
    <w:rsid w:val="000A1FDA"/>
    <w:rsid w:val="000A257C"/>
    <w:rsid w:val="000A2F3E"/>
    <w:rsid w:val="000A3B89"/>
    <w:rsid w:val="000A684E"/>
    <w:rsid w:val="000A7734"/>
    <w:rsid w:val="000B06F7"/>
    <w:rsid w:val="000B22B3"/>
    <w:rsid w:val="000B5159"/>
    <w:rsid w:val="000B5CFE"/>
    <w:rsid w:val="000B6AB0"/>
    <w:rsid w:val="000C02B6"/>
    <w:rsid w:val="000C0DFF"/>
    <w:rsid w:val="000C0E7A"/>
    <w:rsid w:val="000C103F"/>
    <w:rsid w:val="000C23A4"/>
    <w:rsid w:val="000C4F11"/>
    <w:rsid w:val="000C5100"/>
    <w:rsid w:val="000C5221"/>
    <w:rsid w:val="000C68AD"/>
    <w:rsid w:val="000C696B"/>
    <w:rsid w:val="000C7F03"/>
    <w:rsid w:val="000D209B"/>
    <w:rsid w:val="000D235A"/>
    <w:rsid w:val="000D524A"/>
    <w:rsid w:val="000D5318"/>
    <w:rsid w:val="000D703A"/>
    <w:rsid w:val="000D730E"/>
    <w:rsid w:val="000D7B9C"/>
    <w:rsid w:val="000E1076"/>
    <w:rsid w:val="000E2ED6"/>
    <w:rsid w:val="000E353F"/>
    <w:rsid w:val="000E3788"/>
    <w:rsid w:val="000E4E32"/>
    <w:rsid w:val="000E58C7"/>
    <w:rsid w:val="000E5ACF"/>
    <w:rsid w:val="000E6E96"/>
    <w:rsid w:val="000E707C"/>
    <w:rsid w:val="000F0429"/>
    <w:rsid w:val="000F11BE"/>
    <w:rsid w:val="000F2B99"/>
    <w:rsid w:val="000F4B83"/>
    <w:rsid w:val="000F6BDD"/>
    <w:rsid w:val="000F75E5"/>
    <w:rsid w:val="000F7D55"/>
    <w:rsid w:val="00100AFF"/>
    <w:rsid w:val="00103689"/>
    <w:rsid w:val="001037E9"/>
    <w:rsid w:val="00104886"/>
    <w:rsid w:val="00104D97"/>
    <w:rsid w:val="00106D3B"/>
    <w:rsid w:val="0011093F"/>
    <w:rsid w:val="00110CA2"/>
    <w:rsid w:val="00114049"/>
    <w:rsid w:val="00114503"/>
    <w:rsid w:val="0011450F"/>
    <w:rsid w:val="001177EF"/>
    <w:rsid w:val="001208E0"/>
    <w:rsid w:val="00121ADC"/>
    <w:rsid w:val="00121C31"/>
    <w:rsid w:val="00121EC7"/>
    <w:rsid w:val="00122027"/>
    <w:rsid w:val="001222C0"/>
    <w:rsid w:val="00123C19"/>
    <w:rsid w:val="00124B3B"/>
    <w:rsid w:val="00125480"/>
    <w:rsid w:val="00127EDA"/>
    <w:rsid w:val="00130557"/>
    <w:rsid w:val="00130C53"/>
    <w:rsid w:val="00131BD2"/>
    <w:rsid w:val="0013321A"/>
    <w:rsid w:val="00134302"/>
    <w:rsid w:val="00134DB2"/>
    <w:rsid w:val="00135D86"/>
    <w:rsid w:val="0013619D"/>
    <w:rsid w:val="0014348B"/>
    <w:rsid w:val="001436C2"/>
    <w:rsid w:val="001460A0"/>
    <w:rsid w:val="001461A2"/>
    <w:rsid w:val="00147FE1"/>
    <w:rsid w:val="00151A69"/>
    <w:rsid w:val="001526C1"/>
    <w:rsid w:val="00153EF6"/>
    <w:rsid w:val="00156BE7"/>
    <w:rsid w:val="00160BDF"/>
    <w:rsid w:val="00160F2A"/>
    <w:rsid w:val="00162668"/>
    <w:rsid w:val="00162BE2"/>
    <w:rsid w:val="00164295"/>
    <w:rsid w:val="00164497"/>
    <w:rsid w:val="00164A4D"/>
    <w:rsid w:val="00170B32"/>
    <w:rsid w:val="00170E6D"/>
    <w:rsid w:val="00171D81"/>
    <w:rsid w:val="00173285"/>
    <w:rsid w:val="00173BE0"/>
    <w:rsid w:val="00174F78"/>
    <w:rsid w:val="00177E20"/>
    <w:rsid w:val="001811D8"/>
    <w:rsid w:val="001834D7"/>
    <w:rsid w:val="001839A2"/>
    <w:rsid w:val="00185F41"/>
    <w:rsid w:val="00186C7A"/>
    <w:rsid w:val="001900D5"/>
    <w:rsid w:val="00192160"/>
    <w:rsid w:val="001931F2"/>
    <w:rsid w:val="001950CE"/>
    <w:rsid w:val="0019608F"/>
    <w:rsid w:val="001966C7"/>
    <w:rsid w:val="0019798B"/>
    <w:rsid w:val="001A0810"/>
    <w:rsid w:val="001A0F3E"/>
    <w:rsid w:val="001A1540"/>
    <w:rsid w:val="001A174D"/>
    <w:rsid w:val="001A3E7A"/>
    <w:rsid w:val="001A4047"/>
    <w:rsid w:val="001A40EE"/>
    <w:rsid w:val="001A42F4"/>
    <w:rsid w:val="001A4A30"/>
    <w:rsid w:val="001A6942"/>
    <w:rsid w:val="001A7344"/>
    <w:rsid w:val="001B065F"/>
    <w:rsid w:val="001B0753"/>
    <w:rsid w:val="001B0E25"/>
    <w:rsid w:val="001B3576"/>
    <w:rsid w:val="001B46DD"/>
    <w:rsid w:val="001C0241"/>
    <w:rsid w:val="001C047B"/>
    <w:rsid w:val="001C0554"/>
    <w:rsid w:val="001C261B"/>
    <w:rsid w:val="001C3C67"/>
    <w:rsid w:val="001C3CD3"/>
    <w:rsid w:val="001C3DFD"/>
    <w:rsid w:val="001C5108"/>
    <w:rsid w:val="001C54CC"/>
    <w:rsid w:val="001C72C9"/>
    <w:rsid w:val="001C77D1"/>
    <w:rsid w:val="001D03F5"/>
    <w:rsid w:val="001D3190"/>
    <w:rsid w:val="001D3E0E"/>
    <w:rsid w:val="001D5C54"/>
    <w:rsid w:val="001D698E"/>
    <w:rsid w:val="001D714D"/>
    <w:rsid w:val="001E0A60"/>
    <w:rsid w:val="001E11E0"/>
    <w:rsid w:val="001E36AD"/>
    <w:rsid w:val="001E40B7"/>
    <w:rsid w:val="001E5AD7"/>
    <w:rsid w:val="001E6139"/>
    <w:rsid w:val="001E617B"/>
    <w:rsid w:val="001F0CA0"/>
    <w:rsid w:val="001F0EBD"/>
    <w:rsid w:val="001F2978"/>
    <w:rsid w:val="001F3225"/>
    <w:rsid w:val="001F3A0D"/>
    <w:rsid w:val="001F47D9"/>
    <w:rsid w:val="001F5AB9"/>
    <w:rsid w:val="001F76B3"/>
    <w:rsid w:val="00200345"/>
    <w:rsid w:val="00200530"/>
    <w:rsid w:val="00200A62"/>
    <w:rsid w:val="002021D9"/>
    <w:rsid w:val="00203344"/>
    <w:rsid w:val="00204CEC"/>
    <w:rsid w:val="002052BE"/>
    <w:rsid w:val="0020716D"/>
    <w:rsid w:val="002109CB"/>
    <w:rsid w:val="002115F4"/>
    <w:rsid w:val="00214E16"/>
    <w:rsid w:val="00216A68"/>
    <w:rsid w:val="00216FAF"/>
    <w:rsid w:val="00221ED7"/>
    <w:rsid w:val="002224AE"/>
    <w:rsid w:val="00222E30"/>
    <w:rsid w:val="00224AD2"/>
    <w:rsid w:val="00224C83"/>
    <w:rsid w:val="0022516B"/>
    <w:rsid w:val="0022555C"/>
    <w:rsid w:val="0022723C"/>
    <w:rsid w:val="00227BDB"/>
    <w:rsid w:val="00227F03"/>
    <w:rsid w:val="00230B90"/>
    <w:rsid w:val="0023181C"/>
    <w:rsid w:val="0023233B"/>
    <w:rsid w:val="00232E55"/>
    <w:rsid w:val="00233417"/>
    <w:rsid w:val="0023478E"/>
    <w:rsid w:val="00235A5F"/>
    <w:rsid w:val="00235EC7"/>
    <w:rsid w:val="002361EA"/>
    <w:rsid w:val="002362D4"/>
    <w:rsid w:val="00236F73"/>
    <w:rsid w:val="00236FA7"/>
    <w:rsid w:val="00240D08"/>
    <w:rsid w:val="00242A54"/>
    <w:rsid w:val="00242BB0"/>
    <w:rsid w:val="0024477B"/>
    <w:rsid w:val="00245C1C"/>
    <w:rsid w:val="00247170"/>
    <w:rsid w:val="0025189F"/>
    <w:rsid w:val="0025312A"/>
    <w:rsid w:val="0025339F"/>
    <w:rsid w:val="00253B82"/>
    <w:rsid w:val="00255A0B"/>
    <w:rsid w:val="00257E23"/>
    <w:rsid w:val="00261C8B"/>
    <w:rsid w:val="00263ADD"/>
    <w:rsid w:val="00263F25"/>
    <w:rsid w:val="00263F55"/>
    <w:rsid w:val="00264085"/>
    <w:rsid w:val="002652C6"/>
    <w:rsid w:val="0026536B"/>
    <w:rsid w:val="002673BB"/>
    <w:rsid w:val="002673F1"/>
    <w:rsid w:val="00267867"/>
    <w:rsid w:val="00270E70"/>
    <w:rsid w:val="00273DC8"/>
    <w:rsid w:val="0027579F"/>
    <w:rsid w:val="002757AA"/>
    <w:rsid w:val="0028241F"/>
    <w:rsid w:val="00283B5C"/>
    <w:rsid w:val="00284085"/>
    <w:rsid w:val="00286C0A"/>
    <w:rsid w:val="002875FC"/>
    <w:rsid w:val="002903E3"/>
    <w:rsid w:val="00295FED"/>
    <w:rsid w:val="002A0E9C"/>
    <w:rsid w:val="002A1C09"/>
    <w:rsid w:val="002A593E"/>
    <w:rsid w:val="002A6D2B"/>
    <w:rsid w:val="002B1AD7"/>
    <w:rsid w:val="002B22BC"/>
    <w:rsid w:val="002B2EBC"/>
    <w:rsid w:val="002B3331"/>
    <w:rsid w:val="002B352C"/>
    <w:rsid w:val="002B353E"/>
    <w:rsid w:val="002C1D89"/>
    <w:rsid w:val="002C208F"/>
    <w:rsid w:val="002C2527"/>
    <w:rsid w:val="002C5118"/>
    <w:rsid w:val="002C521F"/>
    <w:rsid w:val="002C7841"/>
    <w:rsid w:val="002D041E"/>
    <w:rsid w:val="002D2EF5"/>
    <w:rsid w:val="002D3AF3"/>
    <w:rsid w:val="002D5315"/>
    <w:rsid w:val="002D5B59"/>
    <w:rsid w:val="002D5B86"/>
    <w:rsid w:val="002D5F7B"/>
    <w:rsid w:val="002E177D"/>
    <w:rsid w:val="002E30B8"/>
    <w:rsid w:val="002E58E7"/>
    <w:rsid w:val="002E6620"/>
    <w:rsid w:val="002E69CC"/>
    <w:rsid w:val="002F32AD"/>
    <w:rsid w:val="002F4C7F"/>
    <w:rsid w:val="002F556E"/>
    <w:rsid w:val="002F6151"/>
    <w:rsid w:val="002F6E68"/>
    <w:rsid w:val="002F6F27"/>
    <w:rsid w:val="002F6F5F"/>
    <w:rsid w:val="00302922"/>
    <w:rsid w:val="00302D30"/>
    <w:rsid w:val="00302D79"/>
    <w:rsid w:val="00304437"/>
    <w:rsid w:val="00304A9C"/>
    <w:rsid w:val="00305CC8"/>
    <w:rsid w:val="00305CE2"/>
    <w:rsid w:val="00306EA9"/>
    <w:rsid w:val="00307094"/>
    <w:rsid w:val="00307596"/>
    <w:rsid w:val="00307CD9"/>
    <w:rsid w:val="00310F8D"/>
    <w:rsid w:val="003114C9"/>
    <w:rsid w:val="0031386F"/>
    <w:rsid w:val="00315C95"/>
    <w:rsid w:val="0031632B"/>
    <w:rsid w:val="003207B2"/>
    <w:rsid w:val="003208D6"/>
    <w:rsid w:val="003225D9"/>
    <w:rsid w:val="003237CD"/>
    <w:rsid w:val="00323A2F"/>
    <w:rsid w:val="00323C8A"/>
    <w:rsid w:val="00324DC7"/>
    <w:rsid w:val="00325FD0"/>
    <w:rsid w:val="003302AD"/>
    <w:rsid w:val="00330D9F"/>
    <w:rsid w:val="00331FA0"/>
    <w:rsid w:val="00332327"/>
    <w:rsid w:val="00334038"/>
    <w:rsid w:val="0033596E"/>
    <w:rsid w:val="00340843"/>
    <w:rsid w:val="00340AB0"/>
    <w:rsid w:val="003447C0"/>
    <w:rsid w:val="00344AA4"/>
    <w:rsid w:val="00345212"/>
    <w:rsid w:val="0034590A"/>
    <w:rsid w:val="003477DF"/>
    <w:rsid w:val="0035285D"/>
    <w:rsid w:val="00353D49"/>
    <w:rsid w:val="00356350"/>
    <w:rsid w:val="00356A49"/>
    <w:rsid w:val="003601BE"/>
    <w:rsid w:val="00362AD5"/>
    <w:rsid w:val="00364D1F"/>
    <w:rsid w:val="00370856"/>
    <w:rsid w:val="003709C9"/>
    <w:rsid w:val="003724A2"/>
    <w:rsid w:val="00373888"/>
    <w:rsid w:val="00374D5E"/>
    <w:rsid w:val="0037638B"/>
    <w:rsid w:val="00377B88"/>
    <w:rsid w:val="003802F2"/>
    <w:rsid w:val="0038096E"/>
    <w:rsid w:val="00381DDC"/>
    <w:rsid w:val="00382751"/>
    <w:rsid w:val="00383FC7"/>
    <w:rsid w:val="003840C2"/>
    <w:rsid w:val="00384FA2"/>
    <w:rsid w:val="003850F2"/>
    <w:rsid w:val="003852FA"/>
    <w:rsid w:val="00386DB4"/>
    <w:rsid w:val="00387656"/>
    <w:rsid w:val="00387CB7"/>
    <w:rsid w:val="003901AD"/>
    <w:rsid w:val="003929E4"/>
    <w:rsid w:val="00392F1C"/>
    <w:rsid w:val="00392F4F"/>
    <w:rsid w:val="003932B0"/>
    <w:rsid w:val="00394041"/>
    <w:rsid w:val="00395DB4"/>
    <w:rsid w:val="003971A5"/>
    <w:rsid w:val="003A05AE"/>
    <w:rsid w:val="003A1535"/>
    <w:rsid w:val="003A48AD"/>
    <w:rsid w:val="003A5511"/>
    <w:rsid w:val="003A5976"/>
    <w:rsid w:val="003A61D3"/>
    <w:rsid w:val="003A6826"/>
    <w:rsid w:val="003A6BA5"/>
    <w:rsid w:val="003A7B6A"/>
    <w:rsid w:val="003B03D3"/>
    <w:rsid w:val="003B2FB9"/>
    <w:rsid w:val="003B3FEB"/>
    <w:rsid w:val="003B5051"/>
    <w:rsid w:val="003B6C9F"/>
    <w:rsid w:val="003C03F2"/>
    <w:rsid w:val="003C2511"/>
    <w:rsid w:val="003C3E7B"/>
    <w:rsid w:val="003C49F0"/>
    <w:rsid w:val="003C4A66"/>
    <w:rsid w:val="003C66F3"/>
    <w:rsid w:val="003C6EB2"/>
    <w:rsid w:val="003D2571"/>
    <w:rsid w:val="003D2680"/>
    <w:rsid w:val="003D3FE9"/>
    <w:rsid w:val="003D4F1F"/>
    <w:rsid w:val="003D5E93"/>
    <w:rsid w:val="003D6ED4"/>
    <w:rsid w:val="003E2192"/>
    <w:rsid w:val="003E39BA"/>
    <w:rsid w:val="003E46B1"/>
    <w:rsid w:val="003E5320"/>
    <w:rsid w:val="003E68C9"/>
    <w:rsid w:val="003F1DD4"/>
    <w:rsid w:val="003F270E"/>
    <w:rsid w:val="003F274A"/>
    <w:rsid w:val="003F2A28"/>
    <w:rsid w:val="003F2AF3"/>
    <w:rsid w:val="003F2DF2"/>
    <w:rsid w:val="003F38F8"/>
    <w:rsid w:val="003F3CC6"/>
    <w:rsid w:val="003F4A06"/>
    <w:rsid w:val="003F5A3D"/>
    <w:rsid w:val="003F5D5B"/>
    <w:rsid w:val="003F74E7"/>
    <w:rsid w:val="004009FF"/>
    <w:rsid w:val="00406FF9"/>
    <w:rsid w:val="00410312"/>
    <w:rsid w:val="00411068"/>
    <w:rsid w:val="00412726"/>
    <w:rsid w:val="00412B33"/>
    <w:rsid w:val="00412CD8"/>
    <w:rsid w:val="00417941"/>
    <w:rsid w:val="00420892"/>
    <w:rsid w:val="00422504"/>
    <w:rsid w:val="00422866"/>
    <w:rsid w:val="004239FD"/>
    <w:rsid w:val="00424347"/>
    <w:rsid w:val="00424B0B"/>
    <w:rsid w:val="0042500D"/>
    <w:rsid w:val="00425E2F"/>
    <w:rsid w:val="0042625B"/>
    <w:rsid w:val="0043194C"/>
    <w:rsid w:val="00433549"/>
    <w:rsid w:val="0043583F"/>
    <w:rsid w:val="00436562"/>
    <w:rsid w:val="00436DF3"/>
    <w:rsid w:val="0043708F"/>
    <w:rsid w:val="004370C2"/>
    <w:rsid w:val="004401BE"/>
    <w:rsid w:val="00440761"/>
    <w:rsid w:val="00440DDD"/>
    <w:rsid w:val="00441F7C"/>
    <w:rsid w:val="00442FA8"/>
    <w:rsid w:val="00443CC0"/>
    <w:rsid w:val="00443DB6"/>
    <w:rsid w:val="004460A8"/>
    <w:rsid w:val="004466A9"/>
    <w:rsid w:val="00451A71"/>
    <w:rsid w:val="0045290F"/>
    <w:rsid w:val="00452B0A"/>
    <w:rsid w:val="00454A9B"/>
    <w:rsid w:val="00454C67"/>
    <w:rsid w:val="00454CCE"/>
    <w:rsid w:val="00454EDF"/>
    <w:rsid w:val="00455937"/>
    <w:rsid w:val="00455C3A"/>
    <w:rsid w:val="00457594"/>
    <w:rsid w:val="0046016E"/>
    <w:rsid w:val="004648A4"/>
    <w:rsid w:val="00464B92"/>
    <w:rsid w:val="004656DD"/>
    <w:rsid w:val="00467AF3"/>
    <w:rsid w:val="00473705"/>
    <w:rsid w:val="00473C0A"/>
    <w:rsid w:val="00476283"/>
    <w:rsid w:val="0047680F"/>
    <w:rsid w:val="00481A1F"/>
    <w:rsid w:val="00482AD0"/>
    <w:rsid w:val="0048391F"/>
    <w:rsid w:val="00484346"/>
    <w:rsid w:val="00484F34"/>
    <w:rsid w:val="00485D8E"/>
    <w:rsid w:val="0048691D"/>
    <w:rsid w:val="00491E60"/>
    <w:rsid w:val="00493E88"/>
    <w:rsid w:val="004949F7"/>
    <w:rsid w:val="00495548"/>
    <w:rsid w:val="0049719F"/>
    <w:rsid w:val="004A11A3"/>
    <w:rsid w:val="004A1241"/>
    <w:rsid w:val="004A4372"/>
    <w:rsid w:val="004A4680"/>
    <w:rsid w:val="004A5774"/>
    <w:rsid w:val="004A71E8"/>
    <w:rsid w:val="004B1871"/>
    <w:rsid w:val="004B3075"/>
    <w:rsid w:val="004B5A7E"/>
    <w:rsid w:val="004B5E0C"/>
    <w:rsid w:val="004B70B5"/>
    <w:rsid w:val="004B7157"/>
    <w:rsid w:val="004C16E6"/>
    <w:rsid w:val="004C2E8E"/>
    <w:rsid w:val="004C37E2"/>
    <w:rsid w:val="004C4B5A"/>
    <w:rsid w:val="004C5685"/>
    <w:rsid w:val="004D1FB8"/>
    <w:rsid w:val="004D277F"/>
    <w:rsid w:val="004D2FE6"/>
    <w:rsid w:val="004D4DB2"/>
    <w:rsid w:val="004D500F"/>
    <w:rsid w:val="004D5DA0"/>
    <w:rsid w:val="004E4C68"/>
    <w:rsid w:val="004E7F80"/>
    <w:rsid w:val="004F060B"/>
    <w:rsid w:val="004F0F1C"/>
    <w:rsid w:val="004F3332"/>
    <w:rsid w:val="004F5723"/>
    <w:rsid w:val="004F5B54"/>
    <w:rsid w:val="004F6A6B"/>
    <w:rsid w:val="004F709C"/>
    <w:rsid w:val="004F738E"/>
    <w:rsid w:val="00502E19"/>
    <w:rsid w:val="00503A6F"/>
    <w:rsid w:val="00503DED"/>
    <w:rsid w:val="00503DF6"/>
    <w:rsid w:val="00504BAD"/>
    <w:rsid w:val="00506118"/>
    <w:rsid w:val="00510D4B"/>
    <w:rsid w:val="00512C1E"/>
    <w:rsid w:val="00512F83"/>
    <w:rsid w:val="00512F99"/>
    <w:rsid w:val="00513435"/>
    <w:rsid w:val="00514CDC"/>
    <w:rsid w:val="00515BB5"/>
    <w:rsid w:val="005173E8"/>
    <w:rsid w:val="00517EE3"/>
    <w:rsid w:val="00520074"/>
    <w:rsid w:val="005203E7"/>
    <w:rsid w:val="0052045B"/>
    <w:rsid w:val="00520F6A"/>
    <w:rsid w:val="005248E5"/>
    <w:rsid w:val="0052547D"/>
    <w:rsid w:val="00526414"/>
    <w:rsid w:val="00526FE9"/>
    <w:rsid w:val="00530A4F"/>
    <w:rsid w:val="00530DC2"/>
    <w:rsid w:val="005329C9"/>
    <w:rsid w:val="00536305"/>
    <w:rsid w:val="00536ABD"/>
    <w:rsid w:val="00537589"/>
    <w:rsid w:val="00537729"/>
    <w:rsid w:val="00541B38"/>
    <w:rsid w:val="00542E30"/>
    <w:rsid w:val="005469B4"/>
    <w:rsid w:val="00546A5E"/>
    <w:rsid w:val="00547FD5"/>
    <w:rsid w:val="005536D4"/>
    <w:rsid w:val="00553DA9"/>
    <w:rsid w:val="005578A9"/>
    <w:rsid w:val="00557AEF"/>
    <w:rsid w:val="00561C6C"/>
    <w:rsid w:val="00561D5D"/>
    <w:rsid w:val="00563E3A"/>
    <w:rsid w:val="005655CC"/>
    <w:rsid w:val="00565B4A"/>
    <w:rsid w:val="0057034E"/>
    <w:rsid w:val="00571686"/>
    <w:rsid w:val="00571BD7"/>
    <w:rsid w:val="005723DB"/>
    <w:rsid w:val="00574517"/>
    <w:rsid w:val="00574FE1"/>
    <w:rsid w:val="00575D4D"/>
    <w:rsid w:val="00576392"/>
    <w:rsid w:val="00580929"/>
    <w:rsid w:val="00580D37"/>
    <w:rsid w:val="00580F31"/>
    <w:rsid w:val="005812DA"/>
    <w:rsid w:val="00581ABD"/>
    <w:rsid w:val="00582EB0"/>
    <w:rsid w:val="00583382"/>
    <w:rsid w:val="00587D0B"/>
    <w:rsid w:val="00587E4B"/>
    <w:rsid w:val="00590873"/>
    <w:rsid w:val="0059088F"/>
    <w:rsid w:val="00592E48"/>
    <w:rsid w:val="00594794"/>
    <w:rsid w:val="00597F04"/>
    <w:rsid w:val="005A0302"/>
    <w:rsid w:val="005A0768"/>
    <w:rsid w:val="005A30FC"/>
    <w:rsid w:val="005A4129"/>
    <w:rsid w:val="005A4C59"/>
    <w:rsid w:val="005A5358"/>
    <w:rsid w:val="005A7410"/>
    <w:rsid w:val="005A7B77"/>
    <w:rsid w:val="005B0199"/>
    <w:rsid w:val="005B2332"/>
    <w:rsid w:val="005B30E1"/>
    <w:rsid w:val="005B358B"/>
    <w:rsid w:val="005B3AD1"/>
    <w:rsid w:val="005B4032"/>
    <w:rsid w:val="005B6046"/>
    <w:rsid w:val="005B789D"/>
    <w:rsid w:val="005C0714"/>
    <w:rsid w:val="005C1D0B"/>
    <w:rsid w:val="005C4EAC"/>
    <w:rsid w:val="005C590E"/>
    <w:rsid w:val="005C6A00"/>
    <w:rsid w:val="005C6B06"/>
    <w:rsid w:val="005C7D3C"/>
    <w:rsid w:val="005D008E"/>
    <w:rsid w:val="005D099E"/>
    <w:rsid w:val="005D0C8A"/>
    <w:rsid w:val="005D2589"/>
    <w:rsid w:val="005D3217"/>
    <w:rsid w:val="005D6429"/>
    <w:rsid w:val="005D6FF6"/>
    <w:rsid w:val="005E03C9"/>
    <w:rsid w:val="005E1A4D"/>
    <w:rsid w:val="005E24EA"/>
    <w:rsid w:val="005E2F33"/>
    <w:rsid w:val="005E335F"/>
    <w:rsid w:val="005E396A"/>
    <w:rsid w:val="005E3D01"/>
    <w:rsid w:val="005E587E"/>
    <w:rsid w:val="005E59FC"/>
    <w:rsid w:val="005E5EAA"/>
    <w:rsid w:val="005E7778"/>
    <w:rsid w:val="005F0519"/>
    <w:rsid w:val="005F2C31"/>
    <w:rsid w:val="005F3E14"/>
    <w:rsid w:val="005F444A"/>
    <w:rsid w:val="005F5165"/>
    <w:rsid w:val="005F56BB"/>
    <w:rsid w:val="005F7C58"/>
    <w:rsid w:val="00601000"/>
    <w:rsid w:val="00601D86"/>
    <w:rsid w:val="00602322"/>
    <w:rsid w:val="006045F7"/>
    <w:rsid w:val="00604F9B"/>
    <w:rsid w:val="00606599"/>
    <w:rsid w:val="006075C3"/>
    <w:rsid w:val="0061064F"/>
    <w:rsid w:val="00610944"/>
    <w:rsid w:val="00610C3C"/>
    <w:rsid w:val="00610EBB"/>
    <w:rsid w:val="0061122A"/>
    <w:rsid w:val="00611BBB"/>
    <w:rsid w:val="00611CF8"/>
    <w:rsid w:val="00615FFC"/>
    <w:rsid w:val="00621AE3"/>
    <w:rsid w:val="00625816"/>
    <w:rsid w:val="00625B6F"/>
    <w:rsid w:val="00626003"/>
    <w:rsid w:val="00626ADF"/>
    <w:rsid w:val="00626BB8"/>
    <w:rsid w:val="00627905"/>
    <w:rsid w:val="00627C0B"/>
    <w:rsid w:val="00630D84"/>
    <w:rsid w:val="00631FEE"/>
    <w:rsid w:val="0063292E"/>
    <w:rsid w:val="006335D2"/>
    <w:rsid w:val="00634061"/>
    <w:rsid w:val="006366D0"/>
    <w:rsid w:val="006379DA"/>
    <w:rsid w:val="006406EF"/>
    <w:rsid w:val="00641012"/>
    <w:rsid w:val="006422F9"/>
    <w:rsid w:val="00642388"/>
    <w:rsid w:val="0064287D"/>
    <w:rsid w:val="006469E1"/>
    <w:rsid w:val="00650867"/>
    <w:rsid w:val="00650953"/>
    <w:rsid w:val="00651CCD"/>
    <w:rsid w:val="00653034"/>
    <w:rsid w:val="00653BE6"/>
    <w:rsid w:val="00654F0F"/>
    <w:rsid w:val="006554CE"/>
    <w:rsid w:val="0065749E"/>
    <w:rsid w:val="00657749"/>
    <w:rsid w:val="00657BDC"/>
    <w:rsid w:val="00657D11"/>
    <w:rsid w:val="0066027E"/>
    <w:rsid w:val="006602FE"/>
    <w:rsid w:val="00662291"/>
    <w:rsid w:val="00662315"/>
    <w:rsid w:val="0066317B"/>
    <w:rsid w:val="0066349D"/>
    <w:rsid w:val="006644BA"/>
    <w:rsid w:val="00667352"/>
    <w:rsid w:val="00667B1D"/>
    <w:rsid w:val="00670542"/>
    <w:rsid w:val="00670818"/>
    <w:rsid w:val="00670A02"/>
    <w:rsid w:val="00670CC5"/>
    <w:rsid w:val="00673073"/>
    <w:rsid w:val="00675A84"/>
    <w:rsid w:val="006766E4"/>
    <w:rsid w:val="006768BF"/>
    <w:rsid w:val="006774B6"/>
    <w:rsid w:val="00680764"/>
    <w:rsid w:val="00680B89"/>
    <w:rsid w:val="00682A51"/>
    <w:rsid w:val="006834F3"/>
    <w:rsid w:val="00685B7A"/>
    <w:rsid w:val="00690677"/>
    <w:rsid w:val="006908A5"/>
    <w:rsid w:val="00690AA8"/>
    <w:rsid w:val="00690F9B"/>
    <w:rsid w:val="0069165F"/>
    <w:rsid w:val="00692512"/>
    <w:rsid w:val="00694012"/>
    <w:rsid w:val="00696844"/>
    <w:rsid w:val="00696E1F"/>
    <w:rsid w:val="006A0C60"/>
    <w:rsid w:val="006A24A4"/>
    <w:rsid w:val="006A284C"/>
    <w:rsid w:val="006A3824"/>
    <w:rsid w:val="006A42E7"/>
    <w:rsid w:val="006B02C8"/>
    <w:rsid w:val="006B08D8"/>
    <w:rsid w:val="006B0A82"/>
    <w:rsid w:val="006B1D6E"/>
    <w:rsid w:val="006B5CE9"/>
    <w:rsid w:val="006B7599"/>
    <w:rsid w:val="006B78F7"/>
    <w:rsid w:val="006C0563"/>
    <w:rsid w:val="006C28CB"/>
    <w:rsid w:val="006C2DB0"/>
    <w:rsid w:val="006C3D49"/>
    <w:rsid w:val="006C47C3"/>
    <w:rsid w:val="006C4B21"/>
    <w:rsid w:val="006C5FAB"/>
    <w:rsid w:val="006D0DD8"/>
    <w:rsid w:val="006D1132"/>
    <w:rsid w:val="006D5E56"/>
    <w:rsid w:val="006D6138"/>
    <w:rsid w:val="006D78F8"/>
    <w:rsid w:val="006E2076"/>
    <w:rsid w:val="006E24F1"/>
    <w:rsid w:val="006E36C2"/>
    <w:rsid w:val="006E4562"/>
    <w:rsid w:val="006E5132"/>
    <w:rsid w:val="006E71D6"/>
    <w:rsid w:val="006F01DA"/>
    <w:rsid w:val="006F0C06"/>
    <w:rsid w:val="006F24F7"/>
    <w:rsid w:val="006F2769"/>
    <w:rsid w:val="006F2822"/>
    <w:rsid w:val="006F2C6B"/>
    <w:rsid w:val="006F32CA"/>
    <w:rsid w:val="006F4EAD"/>
    <w:rsid w:val="006F6375"/>
    <w:rsid w:val="006F66AD"/>
    <w:rsid w:val="006F786F"/>
    <w:rsid w:val="00700645"/>
    <w:rsid w:val="00700CDC"/>
    <w:rsid w:val="00702795"/>
    <w:rsid w:val="0070327E"/>
    <w:rsid w:val="00704EDE"/>
    <w:rsid w:val="00705051"/>
    <w:rsid w:val="007057AD"/>
    <w:rsid w:val="007067E0"/>
    <w:rsid w:val="007111E5"/>
    <w:rsid w:val="007116C9"/>
    <w:rsid w:val="00711E89"/>
    <w:rsid w:val="00712874"/>
    <w:rsid w:val="00715814"/>
    <w:rsid w:val="0071665D"/>
    <w:rsid w:val="00717165"/>
    <w:rsid w:val="00717194"/>
    <w:rsid w:val="00717554"/>
    <w:rsid w:val="00717F70"/>
    <w:rsid w:val="0072021A"/>
    <w:rsid w:val="00721E0E"/>
    <w:rsid w:val="0072339E"/>
    <w:rsid w:val="00723484"/>
    <w:rsid w:val="007234E5"/>
    <w:rsid w:val="00724E00"/>
    <w:rsid w:val="007253B5"/>
    <w:rsid w:val="00725D44"/>
    <w:rsid w:val="007313E1"/>
    <w:rsid w:val="00732E81"/>
    <w:rsid w:val="007336A5"/>
    <w:rsid w:val="007351AD"/>
    <w:rsid w:val="007368BB"/>
    <w:rsid w:val="00740114"/>
    <w:rsid w:val="00740940"/>
    <w:rsid w:val="00743243"/>
    <w:rsid w:val="00743563"/>
    <w:rsid w:val="00744ACF"/>
    <w:rsid w:val="00744DEF"/>
    <w:rsid w:val="0074585B"/>
    <w:rsid w:val="007508BA"/>
    <w:rsid w:val="00750B50"/>
    <w:rsid w:val="0075239F"/>
    <w:rsid w:val="00752522"/>
    <w:rsid w:val="00752A65"/>
    <w:rsid w:val="00757B33"/>
    <w:rsid w:val="00757E7A"/>
    <w:rsid w:val="00761CBC"/>
    <w:rsid w:val="00764B5D"/>
    <w:rsid w:val="00765170"/>
    <w:rsid w:val="00766C4C"/>
    <w:rsid w:val="00770774"/>
    <w:rsid w:val="00771B55"/>
    <w:rsid w:val="00772066"/>
    <w:rsid w:val="00772630"/>
    <w:rsid w:val="007774EE"/>
    <w:rsid w:val="00777BCD"/>
    <w:rsid w:val="00777DFA"/>
    <w:rsid w:val="00777E1C"/>
    <w:rsid w:val="007819C1"/>
    <w:rsid w:val="007826DD"/>
    <w:rsid w:val="007835FD"/>
    <w:rsid w:val="007857FF"/>
    <w:rsid w:val="0078691E"/>
    <w:rsid w:val="00786DE8"/>
    <w:rsid w:val="0078726C"/>
    <w:rsid w:val="0079014C"/>
    <w:rsid w:val="00790313"/>
    <w:rsid w:val="00790461"/>
    <w:rsid w:val="00790498"/>
    <w:rsid w:val="00790956"/>
    <w:rsid w:val="00791C35"/>
    <w:rsid w:val="00794B7B"/>
    <w:rsid w:val="007A066A"/>
    <w:rsid w:val="007A0CBB"/>
    <w:rsid w:val="007A1353"/>
    <w:rsid w:val="007A1776"/>
    <w:rsid w:val="007A2DF4"/>
    <w:rsid w:val="007A342D"/>
    <w:rsid w:val="007A3AC7"/>
    <w:rsid w:val="007A60B3"/>
    <w:rsid w:val="007A67B7"/>
    <w:rsid w:val="007A6EB6"/>
    <w:rsid w:val="007A7102"/>
    <w:rsid w:val="007A77C5"/>
    <w:rsid w:val="007B02FC"/>
    <w:rsid w:val="007B0A0A"/>
    <w:rsid w:val="007B0E7A"/>
    <w:rsid w:val="007B129E"/>
    <w:rsid w:val="007B1D28"/>
    <w:rsid w:val="007B22BA"/>
    <w:rsid w:val="007B3676"/>
    <w:rsid w:val="007B3C59"/>
    <w:rsid w:val="007B4DAD"/>
    <w:rsid w:val="007B6C49"/>
    <w:rsid w:val="007C1912"/>
    <w:rsid w:val="007C2B69"/>
    <w:rsid w:val="007C4DFB"/>
    <w:rsid w:val="007C516B"/>
    <w:rsid w:val="007C5EF0"/>
    <w:rsid w:val="007C70A4"/>
    <w:rsid w:val="007C71CA"/>
    <w:rsid w:val="007C72B3"/>
    <w:rsid w:val="007C7BBE"/>
    <w:rsid w:val="007D0E71"/>
    <w:rsid w:val="007D36B1"/>
    <w:rsid w:val="007D48DB"/>
    <w:rsid w:val="007D5E6B"/>
    <w:rsid w:val="007D6834"/>
    <w:rsid w:val="007E1BEF"/>
    <w:rsid w:val="007E1C39"/>
    <w:rsid w:val="007E22EB"/>
    <w:rsid w:val="007E3CCC"/>
    <w:rsid w:val="007E3F7A"/>
    <w:rsid w:val="007E458B"/>
    <w:rsid w:val="007E4C9F"/>
    <w:rsid w:val="007E5FFF"/>
    <w:rsid w:val="007E6D13"/>
    <w:rsid w:val="007E7207"/>
    <w:rsid w:val="007E74C2"/>
    <w:rsid w:val="007E75E1"/>
    <w:rsid w:val="007E7BC0"/>
    <w:rsid w:val="007F004C"/>
    <w:rsid w:val="007F1034"/>
    <w:rsid w:val="007F2BE9"/>
    <w:rsid w:val="007F348D"/>
    <w:rsid w:val="007F427E"/>
    <w:rsid w:val="007F6CD2"/>
    <w:rsid w:val="007F72E9"/>
    <w:rsid w:val="007F770C"/>
    <w:rsid w:val="007F7B3C"/>
    <w:rsid w:val="00800BD7"/>
    <w:rsid w:val="00800CB5"/>
    <w:rsid w:val="008033A4"/>
    <w:rsid w:val="0080533D"/>
    <w:rsid w:val="00805E5E"/>
    <w:rsid w:val="008130C1"/>
    <w:rsid w:val="0081391A"/>
    <w:rsid w:val="00813C47"/>
    <w:rsid w:val="00813C5E"/>
    <w:rsid w:val="00813F39"/>
    <w:rsid w:val="008142CC"/>
    <w:rsid w:val="00814A99"/>
    <w:rsid w:val="0081500C"/>
    <w:rsid w:val="00815B28"/>
    <w:rsid w:val="00817428"/>
    <w:rsid w:val="00820354"/>
    <w:rsid w:val="00820CDD"/>
    <w:rsid w:val="0082130F"/>
    <w:rsid w:val="008220E6"/>
    <w:rsid w:val="008231F6"/>
    <w:rsid w:val="00824786"/>
    <w:rsid w:val="008259CA"/>
    <w:rsid w:val="008263AC"/>
    <w:rsid w:val="008267E1"/>
    <w:rsid w:val="0082682D"/>
    <w:rsid w:val="00826DA9"/>
    <w:rsid w:val="008274F4"/>
    <w:rsid w:val="008303AA"/>
    <w:rsid w:val="008310F3"/>
    <w:rsid w:val="00831E2D"/>
    <w:rsid w:val="00833440"/>
    <w:rsid w:val="00835A4C"/>
    <w:rsid w:val="008362C3"/>
    <w:rsid w:val="008363DD"/>
    <w:rsid w:val="00844363"/>
    <w:rsid w:val="00850AD7"/>
    <w:rsid w:val="00851F49"/>
    <w:rsid w:val="008525BD"/>
    <w:rsid w:val="00853D4E"/>
    <w:rsid w:val="00853EE0"/>
    <w:rsid w:val="00854D87"/>
    <w:rsid w:val="00860DD2"/>
    <w:rsid w:val="00862F63"/>
    <w:rsid w:val="00863B71"/>
    <w:rsid w:val="00863D99"/>
    <w:rsid w:val="00864043"/>
    <w:rsid w:val="00864EBC"/>
    <w:rsid w:val="00864F26"/>
    <w:rsid w:val="00866223"/>
    <w:rsid w:val="00866AF6"/>
    <w:rsid w:val="008679C7"/>
    <w:rsid w:val="00871E9E"/>
    <w:rsid w:val="00872F2D"/>
    <w:rsid w:val="00873D0A"/>
    <w:rsid w:val="008748CE"/>
    <w:rsid w:val="00875291"/>
    <w:rsid w:val="0087586D"/>
    <w:rsid w:val="0087788E"/>
    <w:rsid w:val="008819C7"/>
    <w:rsid w:val="0088244D"/>
    <w:rsid w:val="00882863"/>
    <w:rsid w:val="00886B0F"/>
    <w:rsid w:val="00887743"/>
    <w:rsid w:val="0089088D"/>
    <w:rsid w:val="008910C5"/>
    <w:rsid w:val="00894241"/>
    <w:rsid w:val="00896A31"/>
    <w:rsid w:val="008A5827"/>
    <w:rsid w:val="008A7D8C"/>
    <w:rsid w:val="008B2EC4"/>
    <w:rsid w:val="008B2F95"/>
    <w:rsid w:val="008B3BA1"/>
    <w:rsid w:val="008B5D19"/>
    <w:rsid w:val="008B721D"/>
    <w:rsid w:val="008B77FA"/>
    <w:rsid w:val="008C05C1"/>
    <w:rsid w:val="008C138B"/>
    <w:rsid w:val="008C1996"/>
    <w:rsid w:val="008C19B1"/>
    <w:rsid w:val="008C2840"/>
    <w:rsid w:val="008C39A1"/>
    <w:rsid w:val="008C4326"/>
    <w:rsid w:val="008C4F99"/>
    <w:rsid w:val="008C6C0B"/>
    <w:rsid w:val="008C7673"/>
    <w:rsid w:val="008C768B"/>
    <w:rsid w:val="008C78CC"/>
    <w:rsid w:val="008D2E0C"/>
    <w:rsid w:val="008D378A"/>
    <w:rsid w:val="008D3C96"/>
    <w:rsid w:val="008D4CCF"/>
    <w:rsid w:val="008D4F54"/>
    <w:rsid w:val="008D64F4"/>
    <w:rsid w:val="008D7262"/>
    <w:rsid w:val="008D7A6B"/>
    <w:rsid w:val="008E0781"/>
    <w:rsid w:val="008E0A18"/>
    <w:rsid w:val="008E0DE0"/>
    <w:rsid w:val="008E35B6"/>
    <w:rsid w:val="008E3F05"/>
    <w:rsid w:val="008E5728"/>
    <w:rsid w:val="008E6461"/>
    <w:rsid w:val="008E6D1D"/>
    <w:rsid w:val="008E723A"/>
    <w:rsid w:val="008E74E8"/>
    <w:rsid w:val="008E7821"/>
    <w:rsid w:val="008E78BA"/>
    <w:rsid w:val="008E7A4F"/>
    <w:rsid w:val="008F065B"/>
    <w:rsid w:val="008F1A5B"/>
    <w:rsid w:val="008F368A"/>
    <w:rsid w:val="008F38B3"/>
    <w:rsid w:val="008F5FD0"/>
    <w:rsid w:val="008F6EF8"/>
    <w:rsid w:val="008F6F09"/>
    <w:rsid w:val="00900CE3"/>
    <w:rsid w:val="00902467"/>
    <w:rsid w:val="0090378A"/>
    <w:rsid w:val="00904486"/>
    <w:rsid w:val="009071C4"/>
    <w:rsid w:val="0090777B"/>
    <w:rsid w:val="009112F7"/>
    <w:rsid w:val="00911B07"/>
    <w:rsid w:val="00912013"/>
    <w:rsid w:val="0091218D"/>
    <w:rsid w:val="009126C9"/>
    <w:rsid w:val="009159F9"/>
    <w:rsid w:val="00916754"/>
    <w:rsid w:val="009177AB"/>
    <w:rsid w:val="00917F4F"/>
    <w:rsid w:val="009201CB"/>
    <w:rsid w:val="009206F4"/>
    <w:rsid w:val="009208D9"/>
    <w:rsid w:val="00921305"/>
    <w:rsid w:val="00921BE7"/>
    <w:rsid w:val="00922A68"/>
    <w:rsid w:val="00922D95"/>
    <w:rsid w:val="00923017"/>
    <w:rsid w:val="00923FC7"/>
    <w:rsid w:val="00924114"/>
    <w:rsid w:val="00924763"/>
    <w:rsid w:val="00925DC9"/>
    <w:rsid w:val="00926504"/>
    <w:rsid w:val="00930C02"/>
    <w:rsid w:val="009325FB"/>
    <w:rsid w:val="00932ED4"/>
    <w:rsid w:val="00935D81"/>
    <w:rsid w:val="00936E8F"/>
    <w:rsid w:val="00937191"/>
    <w:rsid w:val="0094026A"/>
    <w:rsid w:val="00940E1A"/>
    <w:rsid w:val="009421EE"/>
    <w:rsid w:val="00943365"/>
    <w:rsid w:val="009457A3"/>
    <w:rsid w:val="0094581C"/>
    <w:rsid w:val="00945829"/>
    <w:rsid w:val="009461CB"/>
    <w:rsid w:val="009479BE"/>
    <w:rsid w:val="00953028"/>
    <w:rsid w:val="009540E2"/>
    <w:rsid w:val="00954D91"/>
    <w:rsid w:val="00956175"/>
    <w:rsid w:val="009561F6"/>
    <w:rsid w:val="00956A39"/>
    <w:rsid w:val="00956EA9"/>
    <w:rsid w:val="0095719D"/>
    <w:rsid w:val="0095750B"/>
    <w:rsid w:val="00962EC3"/>
    <w:rsid w:val="00962FDF"/>
    <w:rsid w:val="009647CE"/>
    <w:rsid w:val="009651BD"/>
    <w:rsid w:val="009657F9"/>
    <w:rsid w:val="009677CB"/>
    <w:rsid w:val="00970C25"/>
    <w:rsid w:val="009725D6"/>
    <w:rsid w:val="00973C5C"/>
    <w:rsid w:val="00973D12"/>
    <w:rsid w:val="009741EB"/>
    <w:rsid w:val="00974230"/>
    <w:rsid w:val="009748AB"/>
    <w:rsid w:val="00974CDE"/>
    <w:rsid w:val="00974DE7"/>
    <w:rsid w:val="009771EC"/>
    <w:rsid w:val="00981ED5"/>
    <w:rsid w:val="00982E1F"/>
    <w:rsid w:val="009831DE"/>
    <w:rsid w:val="00983FCF"/>
    <w:rsid w:val="00987A1A"/>
    <w:rsid w:val="00990244"/>
    <w:rsid w:val="0099043D"/>
    <w:rsid w:val="0099051E"/>
    <w:rsid w:val="0099066A"/>
    <w:rsid w:val="00991979"/>
    <w:rsid w:val="00992157"/>
    <w:rsid w:val="00992398"/>
    <w:rsid w:val="00992BC8"/>
    <w:rsid w:val="0099652C"/>
    <w:rsid w:val="009A0889"/>
    <w:rsid w:val="009A1042"/>
    <w:rsid w:val="009A18BD"/>
    <w:rsid w:val="009A3619"/>
    <w:rsid w:val="009A3CC6"/>
    <w:rsid w:val="009A4C08"/>
    <w:rsid w:val="009A5F41"/>
    <w:rsid w:val="009A743E"/>
    <w:rsid w:val="009B3E3B"/>
    <w:rsid w:val="009B52CF"/>
    <w:rsid w:val="009B5F61"/>
    <w:rsid w:val="009B5FDC"/>
    <w:rsid w:val="009B799B"/>
    <w:rsid w:val="009C1188"/>
    <w:rsid w:val="009C5401"/>
    <w:rsid w:val="009C5ECC"/>
    <w:rsid w:val="009C6D06"/>
    <w:rsid w:val="009C6D08"/>
    <w:rsid w:val="009C71EA"/>
    <w:rsid w:val="009D0B5E"/>
    <w:rsid w:val="009D624A"/>
    <w:rsid w:val="009D7C77"/>
    <w:rsid w:val="009E0619"/>
    <w:rsid w:val="009E064F"/>
    <w:rsid w:val="009E0FD3"/>
    <w:rsid w:val="009E3FE2"/>
    <w:rsid w:val="009E6A81"/>
    <w:rsid w:val="009E6C21"/>
    <w:rsid w:val="009E7EDD"/>
    <w:rsid w:val="009F0606"/>
    <w:rsid w:val="009F0716"/>
    <w:rsid w:val="009F07F3"/>
    <w:rsid w:val="009F16C1"/>
    <w:rsid w:val="009F3439"/>
    <w:rsid w:val="009F4204"/>
    <w:rsid w:val="009F5AF1"/>
    <w:rsid w:val="009F6206"/>
    <w:rsid w:val="00A02933"/>
    <w:rsid w:val="00A03A63"/>
    <w:rsid w:val="00A1020C"/>
    <w:rsid w:val="00A11812"/>
    <w:rsid w:val="00A121A3"/>
    <w:rsid w:val="00A13ABE"/>
    <w:rsid w:val="00A140FF"/>
    <w:rsid w:val="00A1522A"/>
    <w:rsid w:val="00A1563B"/>
    <w:rsid w:val="00A1603E"/>
    <w:rsid w:val="00A16126"/>
    <w:rsid w:val="00A1743E"/>
    <w:rsid w:val="00A21B2E"/>
    <w:rsid w:val="00A226EB"/>
    <w:rsid w:val="00A251FB"/>
    <w:rsid w:val="00A272E9"/>
    <w:rsid w:val="00A27617"/>
    <w:rsid w:val="00A30506"/>
    <w:rsid w:val="00A309A1"/>
    <w:rsid w:val="00A30BFA"/>
    <w:rsid w:val="00A32823"/>
    <w:rsid w:val="00A341B0"/>
    <w:rsid w:val="00A3433D"/>
    <w:rsid w:val="00A41325"/>
    <w:rsid w:val="00A41F3F"/>
    <w:rsid w:val="00A4374E"/>
    <w:rsid w:val="00A4375B"/>
    <w:rsid w:val="00A43CA5"/>
    <w:rsid w:val="00A44958"/>
    <w:rsid w:val="00A44AA6"/>
    <w:rsid w:val="00A44B0C"/>
    <w:rsid w:val="00A44EBF"/>
    <w:rsid w:val="00A4751C"/>
    <w:rsid w:val="00A50807"/>
    <w:rsid w:val="00A5224D"/>
    <w:rsid w:val="00A55613"/>
    <w:rsid w:val="00A56352"/>
    <w:rsid w:val="00A572F7"/>
    <w:rsid w:val="00A60B98"/>
    <w:rsid w:val="00A617BC"/>
    <w:rsid w:val="00A62A39"/>
    <w:rsid w:val="00A63E34"/>
    <w:rsid w:val="00A65081"/>
    <w:rsid w:val="00A667C7"/>
    <w:rsid w:val="00A70427"/>
    <w:rsid w:val="00A71045"/>
    <w:rsid w:val="00A7211A"/>
    <w:rsid w:val="00A73468"/>
    <w:rsid w:val="00A737B5"/>
    <w:rsid w:val="00A74875"/>
    <w:rsid w:val="00A74AF7"/>
    <w:rsid w:val="00A74CE4"/>
    <w:rsid w:val="00A80FB1"/>
    <w:rsid w:val="00A81698"/>
    <w:rsid w:val="00A81852"/>
    <w:rsid w:val="00A822C9"/>
    <w:rsid w:val="00A8324B"/>
    <w:rsid w:val="00A83554"/>
    <w:rsid w:val="00A8508C"/>
    <w:rsid w:val="00A86675"/>
    <w:rsid w:val="00A90F88"/>
    <w:rsid w:val="00A911E4"/>
    <w:rsid w:val="00A918D1"/>
    <w:rsid w:val="00A9222B"/>
    <w:rsid w:val="00A928BC"/>
    <w:rsid w:val="00A92B3B"/>
    <w:rsid w:val="00A93289"/>
    <w:rsid w:val="00A93786"/>
    <w:rsid w:val="00A93884"/>
    <w:rsid w:val="00A96422"/>
    <w:rsid w:val="00A976DD"/>
    <w:rsid w:val="00AA3883"/>
    <w:rsid w:val="00AB064A"/>
    <w:rsid w:val="00AB2BA4"/>
    <w:rsid w:val="00AC0E1A"/>
    <w:rsid w:val="00AC0EE8"/>
    <w:rsid w:val="00AC10B6"/>
    <w:rsid w:val="00AC24B0"/>
    <w:rsid w:val="00AC35E8"/>
    <w:rsid w:val="00AC3D19"/>
    <w:rsid w:val="00AC53B7"/>
    <w:rsid w:val="00AC61AF"/>
    <w:rsid w:val="00AC6644"/>
    <w:rsid w:val="00AC7704"/>
    <w:rsid w:val="00AC7A96"/>
    <w:rsid w:val="00AD086A"/>
    <w:rsid w:val="00AD13C8"/>
    <w:rsid w:val="00AD473F"/>
    <w:rsid w:val="00AD6AB3"/>
    <w:rsid w:val="00AE245A"/>
    <w:rsid w:val="00AE3CE7"/>
    <w:rsid w:val="00AE448E"/>
    <w:rsid w:val="00AE457C"/>
    <w:rsid w:val="00AE4C97"/>
    <w:rsid w:val="00AE7CC0"/>
    <w:rsid w:val="00AF00C4"/>
    <w:rsid w:val="00AF1099"/>
    <w:rsid w:val="00AF135B"/>
    <w:rsid w:val="00AF300D"/>
    <w:rsid w:val="00AF4703"/>
    <w:rsid w:val="00AF71A6"/>
    <w:rsid w:val="00AF7AA3"/>
    <w:rsid w:val="00B00FB9"/>
    <w:rsid w:val="00B01F0E"/>
    <w:rsid w:val="00B0641A"/>
    <w:rsid w:val="00B07420"/>
    <w:rsid w:val="00B07869"/>
    <w:rsid w:val="00B11070"/>
    <w:rsid w:val="00B1192C"/>
    <w:rsid w:val="00B12EE3"/>
    <w:rsid w:val="00B14B90"/>
    <w:rsid w:val="00B14C6C"/>
    <w:rsid w:val="00B17A1E"/>
    <w:rsid w:val="00B17CD8"/>
    <w:rsid w:val="00B21370"/>
    <w:rsid w:val="00B2231E"/>
    <w:rsid w:val="00B2298A"/>
    <w:rsid w:val="00B2371F"/>
    <w:rsid w:val="00B2460D"/>
    <w:rsid w:val="00B24C83"/>
    <w:rsid w:val="00B24E91"/>
    <w:rsid w:val="00B24F22"/>
    <w:rsid w:val="00B25F7A"/>
    <w:rsid w:val="00B269F0"/>
    <w:rsid w:val="00B26A0D"/>
    <w:rsid w:val="00B33A05"/>
    <w:rsid w:val="00B34496"/>
    <w:rsid w:val="00B35833"/>
    <w:rsid w:val="00B35AF5"/>
    <w:rsid w:val="00B3684B"/>
    <w:rsid w:val="00B36C3D"/>
    <w:rsid w:val="00B36F62"/>
    <w:rsid w:val="00B403AA"/>
    <w:rsid w:val="00B40E82"/>
    <w:rsid w:val="00B44398"/>
    <w:rsid w:val="00B46098"/>
    <w:rsid w:val="00B475A7"/>
    <w:rsid w:val="00B47E1A"/>
    <w:rsid w:val="00B51360"/>
    <w:rsid w:val="00B520FE"/>
    <w:rsid w:val="00B525AA"/>
    <w:rsid w:val="00B54DD6"/>
    <w:rsid w:val="00B5533F"/>
    <w:rsid w:val="00B564FE"/>
    <w:rsid w:val="00B5655B"/>
    <w:rsid w:val="00B62181"/>
    <w:rsid w:val="00B6260D"/>
    <w:rsid w:val="00B62B41"/>
    <w:rsid w:val="00B651AD"/>
    <w:rsid w:val="00B65316"/>
    <w:rsid w:val="00B65F17"/>
    <w:rsid w:val="00B674C1"/>
    <w:rsid w:val="00B7087C"/>
    <w:rsid w:val="00B70D5E"/>
    <w:rsid w:val="00B721F6"/>
    <w:rsid w:val="00B74BA6"/>
    <w:rsid w:val="00B760B2"/>
    <w:rsid w:val="00B80329"/>
    <w:rsid w:val="00B815BE"/>
    <w:rsid w:val="00B83AA5"/>
    <w:rsid w:val="00B84EC7"/>
    <w:rsid w:val="00B87384"/>
    <w:rsid w:val="00B8793B"/>
    <w:rsid w:val="00B90C34"/>
    <w:rsid w:val="00B911AC"/>
    <w:rsid w:val="00B96365"/>
    <w:rsid w:val="00BA1043"/>
    <w:rsid w:val="00BA2923"/>
    <w:rsid w:val="00BA3529"/>
    <w:rsid w:val="00BA3AC6"/>
    <w:rsid w:val="00BA4106"/>
    <w:rsid w:val="00BA4B9E"/>
    <w:rsid w:val="00BA5397"/>
    <w:rsid w:val="00BA5DAF"/>
    <w:rsid w:val="00BA6E94"/>
    <w:rsid w:val="00BA7FC0"/>
    <w:rsid w:val="00BB1657"/>
    <w:rsid w:val="00BB300E"/>
    <w:rsid w:val="00BB3DC3"/>
    <w:rsid w:val="00BB6563"/>
    <w:rsid w:val="00BB6830"/>
    <w:rsid w:val="00BB78AE"/>
    <w:rsid w:val="00BB7B1F"/>
    <w:rsid w:val="00BC284D"/>
    <w:rsid w:val="00BC6088"/>
    <w:rsid w:val="00BC733A"/>
    <w:rsid w:val="00BC754C"/>
    <w:rsid w:val="00BD07F5"/>
    <w:rsid w:val="00BD1131"/>
    <w:rsid w:val="00BD274C"/>
    <w:rsid w:val="00BD45E9"/>
    <w:rsid w:val="00BD476A"/>
    <w:rsid w:val="00BD49C3"/>
    <w:rsid w:val="00BD7C20"/>
    <w:rsid w:val="00BE0DC1"/>
    <w:rsid w:val="00BE1555"/>
    <w:rsid w:val="00BE2015"/>
    <w:rsid w:val="00BE2A55"/>
    <w:rsid w:val="00BE2A5B"/>
    <w:rsid w:val="00BE429D"/>
    <w:rsid w:val="00BE6CCE"/>
    <w:rsid w:val="00BE730E"/>
    <w:rsid w:val="00BF064A"/>
    <w:rsid w:val="00BF068F"/>
    <w:rsid w:val="00BF30A3"/>
    <w:rsid w:val="00BF4168"/>
    <w:rsid w:val="00BF41DC"/>
    <w:rsid w:val="00BF5466"/>
    <w:rsid w:val="00C0011F"/>
    <w:rsid w:val="00C007EF"/>
    <w:rsid w:val="00C00945"/>
    <w:rsid w:val="00C01A49"/>
    <w:rsid w:val="00C01B29"/>
    <w:rsid w:val="00C01B9C"/>
    <w:rsid w:val="00C028C9"/>
    <w:rsid w:val="00C033DB"/>
    <w:rsid w:val="00C04180"/>
    <w:rsid w:val="00C050AF"/>
    <w:rsid w:val="00C138F8"/>
    <w:rsid w:val="00C142AF"/>
    <w:rsid w:val="00C1611F"/>
    <w:rsid w:val="00C20A62"/>
    <w:rsid w:val="00C21B7A"/>
    <w:rsid w:val="00C220D8"/>
    <w:rsid w:val="00C22F9B"/>
    <w:rsid w:val="00C231EF"/>
    <w:rsid w:val="00C2330F"/>
    <w:rsid w:val="00C25093"/>
    <w:rsid w:val="00C259D7"/>
    <w:rsid w:val="00C30246"/>
    <w:rsid w:val="00C349BD"/>
    <w:rsid w:val="00C34E75"/>
    <w:rsid w:val="00C35581"/>
    <w:rsid w:val="00C35DBF"/>
    <w:rsid w:val="00C42066"/>
    <w:rsid w:val="00C42936"/>
    <w:rsid w:val="00C45197"/>
    <w:rsid w:val="00C4524F"/>
    <w:rsid w:val="00C46B2A"/>
    <w:rsid w:val="00C46CF2"/>
    <w:rsid w:val="00C47D0F"/>
    <w:rsid w:val="00C506D8"/>
    <w:rsid w:val="00C51799"/>
    <w:rsid w:val="00C539DC"/>
    <w:rsid w:val="00C54D36"/>
    <w:rsid w:val="00C577CF"/>
    <w:rsid w:val="00C57959"/>
    <w:rsid w:val="00C57D69"/>
    <w:rsid w:val="00C57D85"/>
    <w:rsid w:val="00C6167E"/>
    <w:rsid w:val="00C62C1A"/>
    <w:rsid w:val="00C64F47"/>
    <w:rsid w:val="00C668AE"/>
    <w:rsid w:val="00C71E1C"/>
    <w:rsid w:val="00C72756"/>
    <w:rsid w:val="00C72893"/>
    <w:rsid w:val="00C732C2"/>
    <w:rsid w:val="00C7394A"/>
    <w:rsid w:val="00C7441E"/>
    <w:rsid w:val="00C75107"/>
    <w:rsid w:val="00C760AF"/>
    <w:rsid w:val="00C811D5"/>
    <w:rsid w:val="00C8138C"/>
    <w:rsid w:val="00C816D0"/>
    <w:rsid w:val="00C817D7"/>
    <w:rsid w:val="00C820E8"/>
    <w:rsid w:val="00C83C32"/>
    <w:rsid w:val="00C86624"/>
    <w:rsid w:val="00C8682A"/>
    <w:rsid w:val="00C86995"/>
    <w:rsid w:val="00C874AF"/>
    <w:rsid w:val="00C91590"/>
    <w:rsid w:val="00C916DA"/>
    <w:rsid w:val="00C91A83"/>
    <w:rsid w:val="00C9219B"/>
    <w:rsid w:val="00C9401A"/>
    <w:rsid w:val="00C959F0"/>
    <w:rsid w:val="00C964C7"/>
    <w:rsid w:val="00CA38FE"/>
    <w:rsid w:val="00CA39DD"/>
    <w:rsid w:val="00CB2B91"/>
    <w:rsid w:val="00CB3753"/>
    <w:rsid w:val="00CB4CCD"/>
    <w:rsid w:val="00CB510D"/>
    <w:rsid w:val="00CB6FBD"/>
    <w:rsid w:val="00CB7016"/>
    <w:rsid w:val="00CB761E"/>
    <w:rsid w:val="00CC04E5"/>
    <w:rsid w:val="00CC3E7F"/>
    <w:rsid w:val="00CC4BA8"/>
    <w:rsid w:val="00CC4DEE"/>
    <w:rsid w:val="00CC5DFB"/>
    <w:rsid w:val="00CD06FD"/>
    <w:rsid w:val="00CD3FDB"/>
    <w:rsid w:val="00CD4DB6"/>
    <w:rsid w:val="00CD54DA"/>
    <w:rsid w:val="00CD63DD"/>
    <w:rsid w:val="00CD6B7B"/>
    <w:rsid w:val="00CE1A7E"/>
    <w:rsid w:val="00CE3764"/>
    <w:rsid w:val="00CE4B8E"/>
    <w:rsid w:val="00CE6AAA"/>
    <w:rsid w:val="00CF14D8"/>
    <w:rsid w:val="00CF1E2D"/>
    <w:rsid w:val="00CF22D9"/>
    <w:rsid w:val="00CF3EF6"/>
    <w:rsid w:val="00CF472D"/>
    <w:rsid w:val="00D00BA7"/>
    <w:rsid w:val="00D00E87"/>
    <w:rsid w:val="00D015F3"/>
    <w:rsid w:val="00D01EB2"/>
    <w:rsid w:val="00D04A1C"/>
    <w:rsid w:val="00D05735"/>
    <w:rsid w:val="00D05754"/>
    <w:rsid w:val="00D05FCA"/>
    <w:rsid w:val="00D0696E"/>
    <w:rsid w:val="00D104E4"/>
    <w:rsid w:val="00D107F5"/>
    <w:rsid w:val="00D12283"/>
    <w:rsid w:val="00D12537"/>
    <w:rsid w:val="00D139FE"/>
    <w:rsid w:val="00D1447E"/>
    <w:rsid w:val="00D16834"/>
    <w:rsid w:val="00D17A10"/>
    <w:rsid w:val="00D20631"/>
    <w:rsid w:val="00D2447B"/>
    <w:rsid w:val="00D24664"/>
    <w:rsid w:val="00D248B0"/>
    <w:rsid w:val="00D31555"/>
    <w:rsid w:val="00D31783"/>
    <w:rsid w:val="00D32F61"/>
    <w:rsid w:val="00D33294"/>
    <w:rsid w:val="00D342F6"/>
    <w:rsid w:val="00D34A05"/>
    <w:rsid w:val="00D401E2"/>
    <w:rsid w:val="00D4575B"/>
    <w:rsid w:val="00D47705"/>
    <w:rsid w:val="00D51DAA"/>
    <w:rsid w:val="00D53BED"/>
    <w:rsid w:val="00D562A9"/>
    <w:rsid w:val="00D57826"/>
    <w:rsid w:val="00D57D7C"/>
    <w:rsid w:val="00D60414"/>
    <w:rsid w:val="00D6252A"/>
    <w:rsid w:val="00D647C6"/>
    <w:rsid w:val="00D663EF"/>
    <w:rsid w:val="00D66E58"/>
    <w:rsid w:val="00D737B9"/>
    <w:rsid w:val="00D73E3C"/>
    <w:rsid w:val="00D7410A"/>
    <w:rsid w:val="00D74A11"/>
    <w:rsid w:val="00D75164"/>
    <w:rsid w:val="00D75245"/>
    <w:rsid w:val="00D75447"/>
    <w:rsid w:val="00D76407"/>
    <w:rsid w:val="00D8025F"/>
    <w:rsid w:val="00D80B9A"/>
    <w:rsid w:val="00D83043"/>
    <w:rsid w:val="00D83306"/>
    <w:rsid w:val="00D837C8"/>
    <w:rsid w:val="00D83A1A"/>
    <w:rsid w:val="00D84CAF"/>
    <w:rsid w:val="00D84E57"/>
    <w:rsid w:val="00D87DA4"/>
    <w:rsid w:val="00D905F2"/>
    <w:rsid w:val="00D971E6"/>
    <w:rsid w:val="00DA2C02"/>
    <w:rsid w:val="00DA2DB6"/>
    <w:rsid w:val="00DA3268"/>
    <w:rsid w:val="00DA565F"/>
    <w:rsid w:val="00DA7A2B"/>
    <w:rsid w:val="00DB1937"/>
    <w:rsid w:val="00DB3C1B"/>
    <w:rsid w:val="00DB3D23"/>
    <w:rsid w:val="00DC020D"/>
    <w:rsid w:val="00DC05DF"/>
    <w:rsid w:val="00DC258B"/>
    <w:rsid w:val="00DC2752"/>
    <w:rsid w:val="00DC40CD"/>
    <w:rsid w:val="00DC4384"/>
    <w:rsid w:val="00DC5BF5"/>
    <w:rsid w:val="00DD03AF"/>
    <w:rsid w:val="00DD0A8A"/>
    <w:rsid w:val="00DD0C89"/>
    <w:rsid w:val="00DD0E61"/>
    <w:rsid w:val="00DD101A"/>
    <w:rsid w:val="00DD1380"/>
    <w:rsid w:val="00DD14E7"/>
    <w:rsid w:val="00DD39FF"/>
    <w:rsid w:val="00DD3B88"/>
    <w:rsid w:val="00DD5794"/>
    <w:rsid w:val="00DD67DF"/>
    <w:rsid w:val="00DD7152"/>
    <w:rsid w:val="00DE1D22"/>
    <w:rsid w:val="00DE2025"/>
    <w:rsid w:val="00DE22B4"/>
    <w:rsid w:val="00DE28C5"/>
    <w:rsid w:val="00DE2DB0"/>
    <w:rsid w:val="00DE6133"/>
    <w:rsid w:val="00DE7527"/>
    <w:rsid w:val="00DE78D9"/>
    <w:rsid w:val="00DF198A"/>
    <w:rsid w:val="00DF1B66"/>
    <w:rsid w:val="00DF46C8"/>
    <w:rsid w:val="00DF4A92"/>
    <w:rsid w:val="00DF5555"/>
    <w:rsid w:val="00DF70D1"/>
    <w:rsid w:val="00DF766B"/>
    <w:rsid w:val="00E00B6F"/>
    <w:rsid w:val="00E022A6"/>
    <w:rsid w:val="00E024EA"/>
    <w:rsid w:val="00E0318C"/>
    <w:rsid w:val="00E04B3D"/>
    <w:rsid w:val="00E0746B"/>
    <w:rsid w:val="00E07FB3"/>
    <w:rsid w:val="00E11A23"/>
    <w:rsid w:val="00E11DA5"/>
    <w:rsid w:val="00E12167"/>
    <w:rsid w:val="00E124CF"/>
    <w:rsid w:val="00E1568D"/>
    <w:rsid w:val="00E17C9C"/>
    <w:rsid w:val="00E17D9B"/>
    <w:rsid w:val="00E217D9"/>
    <w:rsid w:val="00E2363C"/>
    <w:rsid w:val="00E2380F"/>
    <w:rsid w:val="00E23E4D"/>
    <w:rsid w:val="00E23F0B"/>
    <w:rsid w:val="00E2535D"/>
    <w:rsid w:val="00E257D0"/>
    <w:rsid w:val="00E2598F"/>
    <w:rsid w:val="00E342C8"/>
    <w:rsid w:val="00E3538B"/>
    <w:rsid w:val="00E35E35"/>
    <w:rsid w:val="00E40AF2"/>
    <w:rsid w:val="00E42676"/>
    <w:rsid w:val="00E44120"/>
    <w:rsid w:val="00E445E2"/>
    <w:rsid w:val="00E45C18"/>
    <w:rsid w:val="00E46177"/>
    <w:rsid w:val="00E461EF"/>
    <w:rsid w:val="00E47830"/>
    <w:rsid w:val="00E538D8"/>
    <w:rsid w:val="00E56420"/>
    <w:rsid w:val="00E60799"/>
    <w:rsid w:val="00E61ECD"/>
    <w:rsid w:val="00E6635A"/>
    <w:rsid w:val="00E7000C"/>
    <w:rsid w:val="00E70F2B"/>
    <w:rsid w:val="00E71F4A"/>
    <w:rsid w:val="00E72B7F"/>
    <w:rsid w:val="00E74571"/>
    <w:rsid w:val="00E74DE0"/>
    <w:rsid w:val="00E75E5D"/>
    <w:rsid w:val="00E76668"/>
    <w:rsid w:val="00E77C88"/>
    <w:rsid w:val="00E80DB5"/>
    <w:rsid w:val="00E81199"/>
    <w:rsid w:val="00E8214D"/>
    <w:rsid w:val="00E82170"/>
    <w:rsid w:val="00E82D47"/>
    <w:rsid w:val="00E84231"/>
    <w:rsid w:val="00E851E7"/>
    <w:rsid w:val="00E85D1D"/>
    <w:rsid w:val="00E87DBF"/>
    <w:rsid w:val="00E9262C"/>
    <w:rsid w:val="00E9713B"/>
    <w:rsid w:val="00EA1E71"/>
    <w:rsid w:val="00EA3FA6"/>
    <w:rsid w:val="00EA4FE9"/>
    <w:rsid w:val="00EA52C3"/>
    <w:rsid w:val="00EA537E"/>
    <w:rsid w:val="00EA6080"/>
    <w:rsid w:val="00EB0EE5"/>
    <w:rsid w:val="00EB1510"/>
    <w:rsid w:val="00EB19EA"/>
    <w:rsid w:val="00EB3BAF"/>
    <w:rsid w:val="00EB52E7"/>
    <w:rsid w:val="00EB5E68"/>
    <w:rsid w:val="00EB64D9"/>
    <w:rsid w:val="00EB6F4E"/>
    <w:rsid w:val="00EC0036"/>
    <w:rsid w:val="00EC0421"/>
    <w:rsid w:val="00EC160B"/>
    <w:rsid w:val="00EC1F37"/>
    <w:rsid w:val="00EC1FC7"/>
    <w:rsid w:val="00EC298B"/>
    <w:rsid w:val="00EC3BF2"/>
    <w:rsid w:val="00EC3E95"/>
    <w:rsid w:val="00EC5C02"/>
    <w:rsid w:val="00EC6D99"/>
    <w:rsid w:val="00ED039F"/>
    <w:rsid w:val="00ED0F92"/>
    <w:rsid w:val="00ED193F"/>
    <w:rsid w:val="00ED1BC0"/>
    <w:rsid w:val="00ED40CE"/>
    <w:rsid w:val="00ED4B0E"/>
    <w:rsid w:val="00ED4BD7"/>
    <w:rsid w:val="00ED6F28"/>
    <w:rsid w:val="00ED707A"/>
    <w:rsid w:val="00ED7C54"/>
    <w:rsid w:val="00EE066B"/>
    <w:rsid w:val="00EE397A"/>
    <w:rsid w:val="00EE44B1"/>
    <w:rsid w:val="00EE6A89"/>
    <w:rsid w:val="00EE6EE4"/>
    <w:rsid w:val="00EE79FE"/>
    <w:rsid w:val="00EF10DC"/>
    <w:rsid w:val="00EF4610"/>
    <w:rsid w:val="00EF66D5"/>
    <w:rsid w:val="00F016B6"/>
    <w:rsid w:val="00F02D87"/>
    <w:rsid w:val="00F03A14"/>
    <w:rsid w:val="00F048FA"/>
    <w:rsid w:val="00F04EB7"/>
    <w:rsid w:val="00F079B9"/>
    <w:rsid w:val="00F11BD1"/>
    <w:rsid w:val="00F12BF8"/>
    <w:rsid w:val="00F13ECB"/>
    <w:rsid w:val="00F179BE"/>
    <w:rsid w:val="00F20B11"/>
    <w:rsid w:val="00F20D9E"/>
    <w:rsid w:val="00F24272"/>
    <w:rsid w:val="00F251FC"/>
    <w:rsid w:val="00F25772"/>
    <w:rsid w:val="00F2626D"/>
    <w:rsid w:val="00F267D0"/>
    <w:rsid w:val="00F26DFF"/>
    <w:rsid w:val="00F27980"/>
    <w:rsid w:val="00F300D9"/>
    <w:rsid w:val="00F30A9F"/>
    <w:rsid w:val="00F30AD1"/>
    <w:rsid w:val="00F30AF4"/>
    <w:rsid w:val="00F34536"/>
    <w:rsid w:val="00F348B3"/>
    <w:rsid w:val="00F34CFA"/>
    <w:rsid w:val="00F34DD0"/>
    <w:rsid w:val="00F359EB"/>
    <w:rsid w:val="00F35E08"/>
    <w:rsid w:val="00F35EA9"/>
    <w:rsid w:val="00F35FD8"/>
    <w:rsid w:val="00F41C82"/>
    <w:rsid w:val="00F42DD5"/>
    <w:rsid w:val="00F43434"/>
    <w:rsid w:val="00F45A2E"/>
    <w:rsid w:val="00F45EC1"/>
    <w:rsid w:val="00F45FE4"/>
    <w:rsid w:val="00F462E4"/>
    <w:rsid w:val="00F479FE"/>
    <w:rsid w:val="00F52A2F"/>
    <w:rsid w:val="00F54374"/>
    <w:rsid w:val="00F545DE"/>
    <w:rsid w:val="00F554CF"/>
    <w:rsid w:val="00F55651"/>
    <w:rsid w:val="00F56186"/>
    <w:rsid w:val="00F56D3E"/>
    <w:rsid w:val="00F60948"/>
    <w:rsid w:val="00F62604"/>
    <w:rsid w:val="00F63322"/>
    <w:rsid w:val="00F63C39"/>
    <w:rsid w:val="00F63E86"/>
    <w:rsid w:val="00F64D3F"/>
    <w:rsid w:val="00F66F6E"/>
    <w:rsid w:val="00F7089A"/>
    <w:rsid w:val="00F7093A"/>
    <w:rsid w:val="00F70A67"/>
    <w:rsid w:val="00F7194C"/>
    <w:rsid w:val="00F73108"/>
    <w:rsid w:val="00F739DE"/>
    <w:rsid w:val="00F73EDB"/>
    <w:rsid w:val="00F75992"/>
    <w:rsid w:val="00F76681"/>
    <w:rsid w:val="00F77047"/>
    <w:rsid w:val="00F77822"/>
    <w:rsid w:val="00F802B0"/>
    <w:rsid w:val="00F83F7D"/>
    <w:rsid w:val="00F85D16"/>
    <w:rsid w:val="00F85FDD"/>
    <w:rsid w:val="00F876BC"/>
    <w:rsid w:val="00F9048B"/>
    <w:rsid w:val="00F9182B"/>
    <w:rsid w:val="00F94D5A"/>
    <w:rsid w:val="00F94F72"/>
    <w:rsid w:val="00F9551F"/>
    <w:rsid w:val="00FA4A5C"/>
    <w:rsid w:val="00FA5B68"/>
    <w:rsid w:val="00FB0A9B"/>
    <w:rsid w:val="00FB24CA"/>
    <w:rsid w:val="00FB39D9"/>
    <w:rsid w:val="00FB3B63"/>
    <w:rsid w:val="00FB3C89"/>
    <w:rsid w:val="00FB4C40"/>
    <w:rsid w:val="00FB68A5"/>
    <w:rsid w:val="00FB7373"/>
    <w:rsid w:val="00FB76DE"/>
    <w:rsid w:val="00FC1DB6"/>
    <w:rsid w:val="00FC2768"/>
    <w:rsid w:val="00FC4037"/>
    <w:rsid w:val="00FC556A"/>
    <w:rsid w:val="00FC6A0C"/>
    <w:rsid w:val="00FC7DD0"/>
    <w:rsid w:val="00FD0BE6"/>
    <w:rsid w:val="00FD12BB"/>
    <w:rsid w:val="00FD1721"/>
    <w:rsid w:val="00FD19AE"/>
    <w:rsid w:val="00FD218A"/>
    <w:rsid w:val="00FD22B1"/>
    <w:rsid w:val="00FD241C"/>
    <w:rsid w:val="00FD48D3"/>
    <w:rsid w:val="00FD638E"/>
    <w:rsid w:val="00FD7900"/>
    <w:rsid w:val="00FE05FC"/>
    <w:rsid w:val="00FE0B70"/>
    <w:rsid w:val="00FE47E9"/>
    <w:rsid w:val="00FE583A"/>
    <w:rsid w:val="00FE5F5C"/>
    <w:rsid w:val="00FF0C4D"/>
    <w:rsid w:val="00FF1170"/>
    <w:rsid w:val="00FF23C0"/>
    <w:rsid w:val="00FF3CD1"/>
    <w:rsid w:val="00FF3DD7"/>
    <w:rsid w:val="00FF40D0"/>
    <w:rsid w:val="00FF5573"/>
    <w:rsid w:val="00FF69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A0C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C6A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C6A0C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FC6A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C6A0C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574F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74FE1"/>
    <w:rPr>
      <w:rFonts w:ascii="Times New Roman" w:eastAsia="SimSu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74FE1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574FE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74FE1"/>
    <w:rPr>
      <w:rFonts w:ascii="Times New Roman" w:eastAsia="SimSu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74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74FE1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SC118806">
    <w:name w:val="SC118806"/>
    <w:uiPriority w:val="99"/>
    <w:rsid w:val="00F9551F"/>
    <w:rPr>
      <w:color w:val="000000"/>
      <w:sz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3B64C9CF-239F-4987-B4A6-5782EFB8A752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6</Characters>
  <Application>Microsoft Office Word</Application>
  <DocSecurity>0</DocSecurity>
  <Lines>5</Lines>
  <Paragraphs>1</Paragraphs>
  <ScaleCrop>false</ScaleCrop>
  <Company>微软中国</Company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rbesario</cp:lastModifiedBy>
  <cp:revision>2</cp:revision>
  <dcterms:created xsi:type="dcterms:W3CDTF">2014-10-13T04:22:00Z</dcterms:created>
  <dcterms:modified xsi:type="dcterms:W3CDTF">2014-10-13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